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A5D00" w14:textId="77777777" w:rsidR="003159CA" w:rsidRPr="00C14158" w:rsidRDefault="003159CA" w:rsidP="00C14158">
      <w:pPr>
        <w:pStyle w:val="Title"/>
      </w:pPr>
      <w:r w:rsidRPr="00C14158">
        <w:t>Supplementary Materials</w:t>
      </w:r>
    </w:p>
    <w:p w14:paraId="0B3E737D" w14:textId="77777777" w:rsidR="003159CA" w:rsidRDefault="003159CA" w:rsidP="003159CA"/>
    <w:p w14:paraId="467BFE32" w14:textId="77777777" w:rsidR="003159CA" w:rsidRDefault="003159CA" w:rsidP="003159CA"/>
    <w:p w14:paraId="5CEDE0AD" w14:textId="77777777" w:rsidR="003159CA" w:rsidRDefault="003159CA" w:rsidP="003159CA"/>
    <w:p w14:paraId="75E13583" w14:textId="77777777" w:rsidR="003159CA" w:rsidRPr="00C14158" w:rsidRDefault="003159CA" w:rsidP="00C14158">
      <w:pPr>
        <w:pStyle w:val="Heading1"/>
      </w:pPr>
      <w:r w:rsidRPr="00C14158">
        <w:t>Supplementary Figure 1. Causal assumption of the analysis</w:t>
      </w:r>
    </w:p>
    <w:p w14:paraId="5BCECEC7" w14:textId="77777777" w:rsidR="003159CA" w:rsidRDefault="003159CA" w:rsidP="003159CA">
      <w:r w:rsidRPr="00493005">
        <w:rPr>
          <w:noProof/>
        </w:rPr>
        <w:drawing>
          <wp:inline distT="0" distB="0" distL="0" distR="0" wp14:anchorId="507E96A0" wp14:editId="23654F45">
            <wp:extent cx="5731510" cy="3178175"/>
            <wp:effectExtent l="0" t="0" r="2540" b="3175"/>
            <wp:docPr id="8643306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3306" name="Picture 1" descr="A diagram of a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F7E16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43F4EB02" w14:textId="77777777" w:rsidR="003159CA" w:rsidRPr="003159CA" w:rsidRDefault="003159CA" w:rsidP="00C14158">
      <w:pPr>
        <w:pStyle w:val="Heading1"/>
      </w:pPr>
      <w:r w:rsidRPr="003159CA">
        <w:lastRenderedPageBreak/>
        <w:t xml:space="preserve">Supplementary Table 1. Ascertainment of contributory factors 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3159CA" w:rsidRPr="001C0CF3" w14:paraId="3A7BCC88" w14:textId="77777777" w:rsidTr="00F74652">
        <w:tc>
          <w:tcPr>
            <w:tcW w:w="3256" w:type="dxa"/>
            <w:tcBorders>
              <w:bottom w:val="single" w:sz="4" w:space="0" w:color="auto"/>
            </w:tcBorders>
          </w:tcPr>
          <w:p w14:paraId="25E87D7A" w14:textId="77777777" w:rsidR="003159CA" w:rsidRPr="001C0CF3" w:rsidRDefault="003159CA" w:rsidP="00F74652">
            <w:pPr>
              <w:rPr>
                <w:b/>
                <w:bCs/>
              </w:rPr>
            </w:pPr>
            <w:r w:rsidRPr="001C0CF3">
              <w:rPr>
                <w:b/>
                <w:bCs/>
              </w:rPr>
              <w:t>Contributory factor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63226B50" w14:textId="77777777" w:rsidR="003159CA" w:rsidRPr="001C0CF3" w:rsidRDefault="003159CA" w:rsidP="00F74652">
            <w:pPr>
              <w:rPr>
                <w:b/>
                <w:bCs/>
              </w:rPr>
            </w:pPr>
            <w:r w:rsidRPr="001C0CF3">
              <w:rPr>
                <w:b/>
                <w:bCs/>
              </w:rPr>
              <w:t>Methods of ascertainment</w:t>
            </w:r>
          </w:p>
        </w:tc>
      </w:tr>
      <w:tr w:rsidR="003159CA" w:rsidRPr="001C0CF3" w14:paraId="461FDE59" w14:textId="77777777" w:rsidTr="00F74652">
        <w:tc>
          <w:tcPr>
            <w:tcW w:w="3256" w:type="dxa"/>
            <w:tcBorders>
              <w:bottom w:val="nil"/>
            </w:tcBorders>
          </w:tcPr>
          <w:p w14:paraId="3A624989" w14:textId="7252986A" w:rsidR="003159CA" w:rsidRPr="001C0CF3" w:rsidRDefault="003159CA" w:rsidP="00F74652">
            <w:r w:rsidRPr="001C0CF3">
              <w:rPr>
                <w:lang w:eastAsia="zh-TW"/>
              </w:rPr>
              <w:t xml:space="preserve">Maternal age at </w:t>
            </w:r>
            <w:r>
              <w:rPr>
                <w:lang w:eastAsia="zh-TW"/>
              </w:rPr>
              <w:t xml:space="preserve">childbirth, gestational age, </w:t>
            </w:r>
            <w:r w:rsidR="007719DF">
              <w:rPr>
                <w:lang w:eastAsia="zh-TW"/>
              </w:rPr>
              <w:t xml:space="preserve">parity, </w:t>
            </w:r>
            <w:r>
              <w:rPr>
                <w:lang w:eastAsia="zh-TW"/>
              </w:rPr>
              <w:t>and multiple pregnancy</w:t>
            </w:r>
          </w:p>
        </w:tc>
        <w:tc>
          <w:tcPr>
            <w:tcW w:w="5760" w:type="dxa"/>
            <w:tcBorders>
              <w:bottom w:val="nil"/>
            </w:tcBorders>
          </w:tcPr>
          <w:p w14:paraId="67ABD539" w14:textId="77777777" w:rsidR="003159CA" w:rsidRPr="001C0CF3" w:rsidRDefault="003159CA" w:rsidP="00F74652">
            <w:r w:rsidRPr="001C0CF3">
              <w:t xml:space="preserve">CPRD Mother-Baby </w:t>
            </w:r>
            <w:r>
              <w:t>L</w:t>
            </w:r>
            <w:r w:rsidRPr="001C0CF3">
              <w:t>ink</w:t>
            </w:r>
          </w:p>
        </w:tc>
      </w:tr>
      <w:tr w:rsidR="003159CA" w:rsidRPr="001C0CF3" w14:paraId="2D312A74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FA1D2B9" w14:textId="77777777" w:rsidR="003159CA" w:rsidRPr="001C0CF3" w:rsidRDefault="003159CA" w:rsidP="00F74652">
            <w:pPr>
              <w:rPr>
                <w:lang w:eastAsia="zh-TW"/>
              </w:rPr>
            </w:pPr>
            <w:r>
              <w:rPr>
                <w:lang w:eastAsia="zh-TW"/>
              </w:rPr>
              <w:t>Prior maternal condition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0E1DED9C" w14:textId="77777777" w:rsidR="003159CA" w:rsidRPr="001C0CF3" w:rsidRDefault="003159CA" w:rsidP="00F74652">
            <w:r>
              <w:t xml:space="preserve">Any relevant primary care records of the mother that occurred before childbirth </w:t>
            </w:r>
          </w:p>
        </w:tc>
      </w:tr>
      <w:tr w:rsidR="003159CA" w:rsidRPr="001C0CF3" w14:paraId="2AFF860B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52366122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Anxiety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0B3929A6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78224B65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27C62B70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Depression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787D408D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187278E1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56B34A5D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Obesity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3738C88C" w14:textId="77777777" w:rsidR="003159CA" w:rsidRPr="001C0CF3" w:rsidRDefault="003159CA" w:rsidP="00F74652">
            <w:r>
              <w:t xml:space="preserve">CPRD med codes, including recorded BMI &gt;= 30 </w:t>
            </w:r>
            <w:r>
              <w:fldChar w:fldCharType="begin"/>
            </w:r>
            <w:r>
              <w:instrText xml:space="preserve"> ADDIN EN.CITE &lt;EndNote&gt;&lt;Cite&gt;&lt;Author&gt;Kuan&lt;/Author&gt;&lt;Year&gt;2019&lt;/Year&gt;&lt;RecNum&gt;60&lt;/RecNum&gt;&lt;DisplayText&gt;&lt;style face="superscript"&gt;61&lt;/style&gt;&lt;/DisplayText&gt;&lt;record&gt;&lt;rec-number&gt;60&lt;/rec-number&gt;&lt;foreign-keys&gt;&lt;key app="EN" db-id="rvd9pefpxexzxzexdf2prvr5f5vvap50drdf" timestamp="1711390563"&gt;60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isbn&gt;2589-7500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1</w:t>
            </w:r>
            <w:r>
              <w:fldChar w:fldCharType="end"/>
            </w:r>
          </w:p>
        </w:tc>
      </w:tr>
      <w:tr w:rsidR="003159CA" w:rsidRPr="001C0CF3" w14:paraId="452A88E8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7A94174B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Heart condition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E4E83FF" w14:textId="77777777" w:rsidR="003159CA" w:rsidRPr="001C0CF3" w:rsidRDefault="003159CA" w:rsidP="00F74652">
            <w:r>
              <w:t xml:space="preserve">CPRD med codes </w:t>
            </w:r>
            <w:r>
              <w:fldChar w:fldCharType="begin"/>
            </w:r>
            <w:r>
              <w:instrText xml:space="preserve"> ADDIN EN.CITE &lt;EndNote&gt;&lt;Cite&gt;&lt;Author&gt;Kuan&lt;/Author&gt;&lt;Year&gt;2019&lt;/Year&gt;&lt;RecNum&gt;60&lt;/RecNum&gt;&lt;DisplayText&gt;&lt;style face="superscript"&gt;61&lt;/style&gt;&lt;/DisplayText&gt;&lt;record&gt;&lt;rec-number&gt;60&lt;/rec-number&gt;&lt;foreign-keys&gt;&lt;key app="EN" db-id="rvd9pefpxexzxzexdf2prvr5f5vvap50drdf" timestamp="1711390563"&gt;60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isbn&gt;2589-7500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1</w:t>
            </w:r>
            <w:r>
              <w:fldChar w:fldCharType="end"/>
            </w:r>
          </w:p>
        </w:tc>
      </w:tr>
      <w:tr w:rsidR="003159CA" w:rsidRPr="001C0CF3" w14:paraId="02C7FE42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0BD2F9C3" w14:textId="77777777" w:rsidR="003159CA" w:rsidRPr="001C0CF3" w:rsidRDefault="003159CA" w:rsidP="00F74652">
            <w:r w:rsidRPr="001C0CF3">
              <w:rPr>
                <w:lang w:eastAsia="zh-TW"/>
              </w:rPr>
              <w:t>Pregnancy factor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37C45A46" w14:textId="77777777" w:rsidR="003159CA" w:rsidRPr="001C0CF3" w:rsidRDefault="003159CA" w:rsidP="00F74652">
            <w:r>
              <w:t xml:space="preserve">Any relevant primary care records of the mother that occurred during pregnancy  </w:t>
            </w:r>
          </w:p>
        </w:tc>
      </w:tr>
      <w:tr w:rsidR="003159CA" w:rsidRPr="001C0CF3" w14:paraId="26605B25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D71E0C0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Alcohol drinking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24C7F720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Parisi&lt;/Author&gt;&lt;Year&gt;2017&lt;/Year&gt;&lt;RecNum&gt;58&lt;/RecNum&gt;&lt;DisplayText&gt;&lt;style face="superscript"&gt;62&lt;/style&gt;&lt;/DisplayText&gt;&lt;record&gt;&lt;rec-number&gt;58&lt;/rec-number&gt;&lt;foreign-keys&gt;&lt;key app="EN" db-id="rvd9pefpxexzxzexdf2prvr5f5vvap50drdf" timestamp="1711389804"&gt;58&lt;/key&gt;&lt;/foreign-keys&gt;&lt;ref-type name="Journal Article"&gt;17&lt;/ref-type&gt;&lt;contributors&gt;&lt;authors&gt;&lt;author&gt;Parisi, Rosa&lt;/author&gt;&lt;author&gt;Webb, Roger T&lt;/author&gt;&lt;author&gt;Carr, Matthew J&lt;/author&gt;&lt;author&gt;Moriarty, Kieran J&lt;/author&gt;&lt;author&gt;Kleyn, C Elise&lt;/author&gt;&lt;author&gt;Griffiths, Christopher EM&lt;/author&gt;&lt;author&gt;Ashcroft, Darren M&lt;/author&gt;&lt;/authors&gt;&lt;/contributors&gt;&lt;titles&gt;&lt;title&gt;Alcohol-related mortality in patients with psoriasis: a population-based cohort study&lt;/title&gt;&lt;secondary-title&gt;JAMA dermatology&lt;/secondary-title&gt;&lt;/titles&gt;&lt;periodical&gt;&lt;full-title&gt;JAMA dermatology&lt;/full-title&gt;&lt;/periodical&gt;&lt;pages&gt;1256-1262&lt;/pages&gt;&lt;volume&gt;153&lt;/volume&gt;&lt;number&gt;12&lt;/number&gt;&lt;dates&gt;&lt;year&gt;2017&lt;/year&gt;&lt;/dates&gt;&lt;isbn&gt;2168-6068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2</w:t>
            </w:r>
            <w:r>
              <w:fldChar w:fldCharType="end"/>
            </w:r>
          </w:p>
        </w:tc>
      </w:tr>
      <w:tr w:rsidR="003159CA" w:rsidRPr="001C0CF3" w14:paraId="0D56D788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59957015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Smoking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54F9C712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Joseph&lt;/Author&gt;&lt;Year&gt;2017&lt;/Year&gt;&lt;RecNum&gt;57&lt;/RecNum&gt;&lt;DisplayText&gt;&lt;style face="superscript"&gt;63&lt;/style&gt;&lt;/DisplayText&gt;&lt;record&gt;&lt;rec-number&gt;57&lt;/rec-number&gt;&lt;foreign-keys&gt;&lt;key app="EN" db-id="rvd9pefpxexzxzexdf2prvr5f5vvap50drdf" timestamp="1711389408"&gt;57&lt;/key&gt;&lt;/foreign-keys&gt;&lt;ref-type name="Journal Article"&gt;17&lt;/ref-type&gt;&lt;contributors&gt;&lt;authors&gt;&lt;author&gt;Joseph, Rebecca M&lt;/author&gt;&lt;author&gt;Movahedi, Mohammad&lt;/author&gt;&lt;author&gt;Dixon, William G&lt;/author&gt;&lt;author&gt;Symmons, Deborah PM&lt;/author&gt;&lt;/authors&gt;&lt;/contributors&gt;&lt;titles&gt;&lt;title&gt;Risks of smoking and benefits of smoking cessation on hospitalisations for cardiovascular events and respiratory infection in patients with rheumatoid arthritis: a retrospective cohort study using the Clinical Practice Research Datalink&lt;/title&gt;&lt;secondary-title&gt;RMD open&lt;/secondary-title&gt;&lt;/titles&gt;&lt;periodical&gt;&lt;full-title&gt;RMD open&lt;/full-title&gt;&lt;/periodical&gt;&lt;pages&gt;e000506&lt;/pages&gt;&lt;volume&gt;3&lt;/volume&gt;&lt;number&gt;2&lt;/number&gt;&lt;dates&gt;&lt;year&gt;2017&lt;/year&gt;&lt;/dates&gt;&lt;isbn&gt;2056-5933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3</w:t>
            </w:r>
            <w:r>
              <w:fldChar w:fldCharType="end"/>
            </w:r>
          </w:p>
        </w:tc>
      </w:tr>
      <w:tr w:rsidR="003159CA" w:rsidRPr="001C0CF3" w14:paraId="08AED8E7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579735A6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Urinary tract infection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5EF218D0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Palin&lt;/Author&gt;&lt;Year&gt;2019&lt;/Year&gt;&lt;RecNum&gt;59&lt;/RecNum&gt;&lt;DisplayText&gt;&lt;style face="superscript"&gt;64&lt;/style&gt;&lt;/DisplayText&gt;&lt;record&gt;&lt;rec-number&gt;59&lt;/rec-number&gt;&lt;foreign-keys&gt;&lt;key app="EN" db-id="rvd9pefpxexzxzexdf2prvr5f5vvap50drdf" timestamp="1711389916"&gt;59&lt;/key&gt;&lt;/foreign-keys&gt;&lt;ref-type name="Journal Article"&gt;17&lt;/ref-type&gt;&lt;contributors&gt;&lt;authors&gt;&lt;author&gt;Palin, Victoria&lt;/author&gt;&lt;author&gt;Mölter, Anna&lt;/author&gt;&lt;author&gt;Belmonte, Miguel&lt;/author&gt;&lt;author&gt;Ashcroft, Darren M&lt;/author&gt;&lt;author&gt;White, Andrew&lt;/author&gt;&lt;author&gt;Welfare, William&lt;/author&gt;&lt;author&gt;van Staa, Tjeerd&lt;/author&gt;&lt;/authors&gt;&lt;/contributors&gt;&lt;titles&gt;&lt;title&gt;Antibiotic prescribing for common infections in UK general practice: variability and drivers&lt;/title&gt;&lt;secondary-title&gt;Journal of Antimicrobial Chemotherapy&lt;/secondary-title&gt;&lt;/titles&gt;&lt;periodical&gt;&lt;full-title&gt;Journal of Antimicrobial Chemotherapy&lt;/full-title&gt;&lt;/periodical&gt;&lt;pages&gt;2440-2450&lt;/pages&gt;&lt;volume&gt;74&lt;/volume&gt;&lt;number&gt;8&lt;/number&gt;&lt;dates&gt;&lt;year&gt;2019&lt;/year&gt;&lt;/dates&gt;&lt;isbn&gt;0305-7453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4</w:t>
            </w:r>
            <w:r>
              <w:fldChar w:fldCharType="end"/>
            </w:r>
          </w:p>
        </w:tc>
      </w:tr>
      <w:tr w:rsidR="003159CA" w:rsidRPr="001C0CF3" w14:paraId="2FDB6107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36C3DAA1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Fever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2A71B9F" w14:textId="77777777" w:rsidR="003159CA" w:rsidRPr="001C0CF3" w:rsidRDefault="003159CA" w:rsidP="00F74652">
            <w:r>
              <w:t>Bespoke Read codes v2</w:t>
            </w:r>
          </w:p>
        </w:tc>
      </w:tr>
      <w:tr w:rsidR="003159CA" w:rsidRPr="001C0CF3" w14:paraId="6C09AFFD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0E262136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Hyperemesis gravidarum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67D4DC06" w14:textId="77777777" w:rsidR="003159CA" w:rsidRPr="001C0CF3" w:rsidRDefault="003159CA" w:rsidP="00F74652">
            <w:r>
              <w:t>Bespoke Read codes v2</w:t>
            </w:r>
          </w:p>
        </w:tc>
      </w:tr>
      <w:tr w:rsidR="003159CA" w:rsidRPr="001C0CF3" w14:paraId="33AFFA51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AB166A2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Anaemi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2BB3A15" w14:textId="77777777" w:rsidR="003159CA" w:rsidRPr="001C0CF3" w:rsidRDefault="003159CA" w:rsidP="00F74652">
            <w:r>
              <w:t xml:space="preserve">CPRD med codes </w:t>
            </w:r>
            <w:r>
              <w:fldChar w:fldCharType="begin"/>
            </w:r>
            <w:r>
              <w:instrText xml:space="preserve"> ADDIN EN.CITE &lt;EndNote&gt;&lt;Cite&gt;&lt;Author&gt;Kuan&lt;/Author&gt;&lt;Year&gt;2019&lt;/Year&gt;&lt;RecNum&gt;60&lt;/RecNum&gt;&lt;DisplayText&gt;&lt;style face="superscript"&gt;61&lt;/style&gt;&lt;/DisplayText&gt;&lt;record&gt;&lt;rec-number&gt;60&lt;/rec-number&gt;&lt;foreign-keys&gt;&lt;key app="EN" db-id="rvd9pefpxexzxzexdf2prvr5f5vvap50drdf" timestamp="1711390563"&gt;60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isbn&gt;2589-7500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1</w:t>
            </w:r>
            <w:r>
              <w:fldChar w:fldCharType="end"/>
            </w:r>
          </w:p>
        </w:tc>
      </w:tr>
      <w:tr w:rsidR="003159CA" w:rsidRPr="001C0CF3" w14:paraId="710E844A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0122C23B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Hypertension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2D820BE1" w14:textId="77777777" w:rsidR="003159CA" w:rsidRPr="001C0CF3" w:rsidRDefault="003159CA" w:rsidP="00F74652">
            <w:r>
              <w:t xml:space="preserve">CPRD med codes </w:t>
            </w:r>
            <w:r>
              <w:fldChar w:fldCharType="begin"/>
            </w:r>
            <w:r>
              <w:instrText xml:space="preserve"> ADDIN EN.CITE &lt;EndNote&gt;&lt;Cite&gt;&lt;Author&gt;Kuan&lt;/Author&gt;&lt;Year&gt;2019&lt;/Year&gt;&lt;RecNum&gt;60&lt;/RecNum&gt;&lt;DisplayText&gt;&lt;style face="superscript"&gt;61&lt;/style&gt;&lt;/DisplayText&gt;&lt;record&gt;&lt;rec-number&gt;60&lt;/rec-number&gt;&lt;foreign-keys&gt;&lt;key app="EN" db-id="rvd9pefpxexzxzexdf2prvr5f5vvap50drdf" timestamp="1711390563"&gt;60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isbn&gt;2589-7500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1</w:t>
            </w:r>
            <w:r>
              <w:fldChar w:fldCharType="end"/>
            </w:r>
            <w:r>
              <w:t xml:space="preserve"> and product codes </w:t>
            </w:r>
            <w:r>
              <w:fldChar w:fldCharType="begin"/>
            </w:r>
            <w:r>
              <w:instrText xml:space="preserve"> ADDIN EN.CITE &lt;EndNote&gt;&lt;Cite&gt;&lt;Author&gt;Wright&lt;/Author&gt;&lt;Year&gt;2017&lt;/Year&gt;&lt;RecNum&gt;62&lt;/RecNum&gt;&lt;DisplayText&gt;&lt;style face="superscript"&gt;65&lt;/style&gt;&lt;/DisplayText&gt;&lt;record&gt;&lt;rec-number&gt;62&lt;/rec-number&gt;&lt;foreign-keys&gt;&lt;key app="EN" db-id="rvd9pefpxexzxzexdf2prvr5f5vvap50drdf" timestamp="1711391223"&gt;62&lt;/key&gt;&lt;/foreign-keys&gt;&lt;ref-type name="Journal Article"&gt;17&lt;/ref-type&gt;&lt;contributors&gt;&lt;authors&gt;&lt;author&gt;Wright, Alison K&lt;/author&gt;&lt;author&gt;Kontopantelis, Evangelos&lt;/author&gt;&lt;author&gt;Emsley, Richard&lt;/author&gt;&lt;author&gt;Buchan, Iain&lt;/author&gt;&lt;author&gt;Sattar, Naveed&lt;/author&gt;&lt;author&gt;Rutter, Martin K&lt;/author&gt;&lt;author&gt;Ashcroft, Darren M&lt;/author&gt;&lt;/authors&gt;&lt;/contributors&gt;&lt;titles&gt;&lt;title&gt;Life expectancy and cause-specific mortality in type 2 diabetes: a population-based cohort study quantifying relationships in ethnic subgroups&lt;/title&gt;&lt;secondary-title&gt;Diabetes care&lt;/secondary-title&gt;&lt;/titles&gt;&lt;periodical&gt;&lt;full-title&gt;Diabetes care&lt;/full-title&gt;&lt;/periodical&gt;&lt;pages&gt;338-345&lt;/pages&gt;&lt;volume&gt;40&lt;/volume&gt;&lt;number&gt;3&lt;/number&gt;&lt;dates&gt;&lt;year&gt;2017&lt;/year&gt;&lt;/dates&gt;&lt;isbn&gt;0149-5992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5</w:t>
            </w:r>
            <w:r>
              <w:fldChar w:fldCharType="end"/>
            </w:r>
            <w:r>
              <w:t xml:space="preserve"> </w:t>
            </w:r>
          </w:p>
        </w:tc>
      </w:tr>
      <w:tr w:rsidR="003159CA" w:rsidRPr="001C0CF3" w14:paraId="08BC3B65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54F5F026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Pre-eclampsi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7A0ABB31" w14:textId="77777777" w:rsidR="003159CA" w:rsidRPr="001C0CF3" w:rsidRDefault="003159CA" w:rsidP="00F74652">
            <w:r>
              <w:t>Bespoke Read codes v2</w:t>
            </w:r>
          </w:p>
        </w:tc>
      </w:tr>
      <w:tr w:rsidR="003159CA" w:rsidRPr="001C0CF3" w14:paraId="2BF1D731" w14:textId="77777777" w:rsidTr="00F74652">
        <w:trPr>
          <w:trHeight w:val="316"/>
        </w:trPr>
        <w:tc>
          <w:tcPr>
            <w:tcW w:w="3256" w:type="dxa"/>
            <w:tcBorders>
              <w:top w:val="nil"/>
              <w:bottom w:val="nil"/>
            </w:tcBorders>
          </w:tcPr>
          <w:p w14:paraId="383F3715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Gestational diabete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6C30EC9B" w14:textId="77777777" w:rsidR="003159CA" w:rsidRPr="001C0CF3" w:rsidRDefault="003159CA" w:rsidP="00F74652">
            <w:r>
              <w:t xml:space="preserve">CPRD med codes </w:t>
            </w:r>
            <w:r>
              <w:fldChar w:fldCharType="begin"/>
            </w:r>
            <w:r>
              <w:instrText xml:space="preserve"> ADDIN EN.CITE &lt;EndNote&gt;&lt;Cite&gt;&lt;Author&gt;Kuan&lt;/Author&gt;&lt;Year&gt;2019&lt;/Year&gt;&lt;RecNum&gt;60&lt;/RecNum&gt;&lt;DisplayText&gt;&lt;style face="superscript"&gt;61&lt;/style&gt;&lt;/DisplayText&gt;&lt;record&gt;&lt;rec-number&gt;60&lt;/rec-number&gt;&lt;foreign-keys&gt;&lt;key app="EN" db-id="rvd9pefpxexzxzexdf2prvr5f5vvap50drdf" timestamp="1711390563"&gt;60&lt;/key&gt;&lt;/foreign-keys&gt;&lt;ref-type name="Journal Article"&gt;17&lt;/ref-type&gt;&lt;contributors&gt;&lt;authors&gt;&lt;author&gt;Kuan, Valerie&lt;/author&gt;&lt;author&gt;Denaxas, Spiros&lt;/author&gt;&lt;author&gt;Gonzalez-Izquierdo, Arturo&lt;/author&gt;&lt;author&gt;Direk, Kenan&lt;/author&gt;&lt;author&gt;Bhatti, Osman&lt;/author&gt;&lt;author&gt;Husain, Shanaz&lt;/author&gt;&lt;author&gt;Sutaria, Shailen&lt;/author&gt;&lt;author&gt;Hingorani, Melanie&lt;/author&gt;&lt;author&gt;Nitsch, Dorothea&lt;/author&gt;&lt;author&gt;Parisinos, Constantinos A&lt;/author&gt;&lt;/authors&gt;&lt;/contributors&gt;&lt;titles&gt;&lt;title&gt;A chronological map of 308 physical and mental health conditions from 4 million individuals in the English National Health Service&lt;/title&gt;&lt;secondary-title&gt;The Lancet Digital Health&lt;/secondary-title&gt;&lt;/titles&gt;&lt;periodical&gt;&lt;full-title&gt;The Lancet Digital Health&lt;/full-title&gt;&lt;/periodical&gt;&lt;pages&gt;e63-e77&lt;/pages&gt;&lt;volume&gt;1&lt;/volume&gt;&lt;number&gt;2&lt;/number&gt;&lt;dates&gt;&lt;year&gt;2019&lt;/year&gt;&lt;/dates&gt;&lt;isbn&gt;2589-7500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1</w:t>
            </w:r>
            <w:r>
              <w:fldChar w:fldCharType="end"/>
            </w:r>
            <w:r>
              <w:t xml:space="preserve"> and product codes </w:t>
            </w:r>
            <w:r>
              <w:fldChar w:fldCharType="begin"/>
            </w:r>
            <w:r>
              <w:instrText xml:space="preserve"> ADDIN EN.CITE &lt;EndNote&gt;&lt;Cite&gt;&lt;Author&gt;Wright&lt;/Author&gt;&lt;Year&gt;2017&lt;/Year&gt;&lt;RecNum&gt;62&lt;/RecNum&gt;&lt;DisplayText&gt;&lt;style face="superscript"&gt;65&lt;/style&gt;&lt;/DisplayText&gt;&lt;record&gt;&lt;rec-number&gt;62&lt;/rec-number&gt;&lt;foreign-keys&gt;&lt;key app="EN" db-id="rvd9pefpxexzxzexdf2prvr5f5vvap50drdf" timestamp="1711391223"&gt;62&lt;/key&gt;&lt;/foreign-keys&gt;&lt;ref-type name="Journal Article"&gt;17&lt;/ref-type&gt;&lt;contributors&gt;&lt;authors&gt;&lt;author&gt;Wright, Alison K&lt;/author&gt;&lt;author&gt;Kontopantelis, Evangelos&lt;/author&gt;&lt;author&gt;Emsley, Richard&lt;/author&gt;&lt;author&gt;Buchan, Iain&lt;/author&gt;&lt;author&gt;Sattar, Naveed&lt;/author&gt;&lt;author&gt;Rutter, Martin K&lt;/author&gt;&lt;author&gt;Ashcroft, Darren M&lt;/author&gt;&lt;/authors&gt;&lt;/contributors&gt;&lt;titles&gt;&lt;title&gt;Life expectancy and cause-specific mortality in type 2 diabetes: a population-based cohort study quantifying relationships in ethnic subgroups&lt;/title&gt;&lt;secondary-title&gt;Diabetes care&lt;/secondary-title&gt;&lt;/titles&gt;&lt;periodical&gt;&lt;full-title&gt;Diabetes care&lt;/full-title&gt;&lt;/periodical&gt;&lt;pages&gt;338-345&lt;/pages&gt;&lt;volume&gt;40&lt;/volume&gt;&lt;number&gt;3&lt;/number&gt;&lt;dates&gt;&lt;year&gt;2017&lt;/year&gt;&lt;/dates&gt;&lt;isbn&gt;0149-5992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5</w:t>
            </w:r>
            <w:r>
              <w:fldChar w:fldCharType="end"/>
            </w:r>
            <w:r>
              <w:t xml:space="preserve"> </w:t>
            </w:r>
          </w:p>
        </w:tc>
      </w:tr>
      <w:tr w:rsidR="003159CA" w:rsidRPr="001C0CF3" w14:paraId="1821D94C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77D94764" w14:textId="77777777" w:rsidR="003159CA" w:rsidRPr="001C0CF3" w:rsidRDefault="003159CA" w:rsidP="00F74652">
            <w:pPr>
              <w:rPr>
                <w:lang w:eastAsia="zh-TW"/>
              </w:rPr>
            </w:pPr>
            <w:r>
              <w:rPr>
                <w:lang w:eastAsia="zh-TW"/>
              </w:rPr>
              <w:t>Prescriptions during pregnancy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6594CA4D" w14:textId="77777777" w:rsidR="003159CA" w:rsidRPr="001C0CF3" w:rsidRDefault="003159CA" w:rsidP="00F74652">
            <w:r>
              <w:t xml:space="preserve">Any relevant primary care records of the mother that occurred during pregnancy  </w:t>
            </w:r>
          </w:p>
        </w:tc>
      </w:tr>
      <w:tr w:rsidR="003159CA" w:rsidRPr="001C0CF3" w14:paraId="55520D62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6599EC9C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SSRI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5D16F8C2" w14:textId="77777777" w:rsidR="003159CA" w:rsidRPr="001C0CF3" w:rsidRDefault="003159CA" w:rsidP="00F74652">
            <w:r>
              <w:t xml:space="preserve">CPRD product codes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7DFB81B7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7D83973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Other antidepressant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4D20CA3E" w14:textId="77777777" w:rsidR="003159CA" w:rsidRPr="001C0CF3" w:rsidRDefault="003159CA" w:rsidP="00F74652">
            <w:r>
              <w:t xml:space="preserve">CPRD product codes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1B3B16D9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34AC377A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>Antipsychotic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4DD90FAC" w14:textId="77777777" w:rsidR="003159CA" w:rsidRPr="001C0CF3" w:rsidRDefault="003159CA" w:rsidP="00F74652">
            <w:r>
              <w:t xml:space="preserve">CPRD product codes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71D92DC0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4E842BF" w14:textId="77777777" w:rsidR="003159CA" w:rsidRPr="001C0CF3" w:rsidRDefault="003159CA" w:rsidP="00F74652">
            <w:pPr>
              <w:ind w:left="175"/>
            </w:pPr>
            <w:r w:rsidRPr="001C0CF3">
              <w:rPr>
                <w:lang w:eastAsia="zh-TW"/>
              </w:rPr>
              <w:t xml:space="preserve">Benzodiazepines 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D5570E8" w14:textId="77777777" w:rsidR="003159CA" w:rsidRPr="001C0CF3" w:rsidRDefault="003159CA" w:rsidP="00F74652">
            <w:r>
              <w:t xml:space="preserve">CPRD product codes </w:t>
            </w:r>
            <w:r>
              <w:fldChar w:fldCharType="begin"/>
            </w:r>
            <w:r>
              <w:instrText xml:space="preserve"> ADDIN EN.CITE &lt;EndNote&gt;&lt;Cite&gt;&lt;Author&gt;Abel&lt;/Author&gt;&lt;Year&gt;2019&lt;/Year&gt;&lt;RecNum&gt;61&lt;/RecNum&gt;&lt;DisplayText&gt;&lt;style face="superscript"&gt;60&lt;/style&gt;&lt;/DisplayText&gt;&lt;record&gt;&lt;rec-number&gt;61&lt;/rec-number&gt;&lt;foreign-keys&gt;&lt;key app="EN" db-id="rvd9pefpxexzxzexdf2prvr5f5vvap50drdf" timestamp="1711390656"&gt;61&lt;/key&gt;&lt;/foreign-keys&gt;&lt;ref-type name="Journal Article"&gt;17&lt;/ref-type&gt;&lt;contributors&gt;&lt;authors&gt;&lt;author&gt;Abel, Kathryn M&lt;/author&gt;&lt;author&gt;Hope, Holly&lt;/author&gt;&lt;author&gt;Swift, Eleanor&lt;/author&gt;&lt;author&gt;Parisi, Rosa&lt;/author&gt;&lt;author&gt;Ashcroft, Darren M&lt;/author&gt;&lt;author&gt;Kosidou, Kyriaki&lt;/author&gt;&lt;author&gt;Osam, Cemre Su&lt;/author&gt;&lt;author&gt;Dalman, Christina&lt;/author&gt;&lt;author&gt;Pierce, Matthias&lt;/author&gt;&lt;/authors&gt;&lt;/contributors&gt;&lt;titles&gt;&lt;title&gt;Prevalence of maternal mental illness among children and adolescents in the UK between 2005 and 2017: a national retrospective cohort analysis&lt;/title&gt;&lt;secondary-title&gt;The Lancet Public Health&lt;/secondary-title&gt;&lt;/titles&gt;&lt;periodical&gt;&lt;full-title&gt;The Lancet Public Health&lt;/full-title&gt;&lt;/periodical&gt;&lt;pages&gt;e291-e300&lt;/pages&gt;&lt;volume&gt;4&lt;/volume&gt;&lt;number&gt;6&lt;/number&gt;&lt;dates&gt;&lt;year&gt;2019&lt;/year&gt;&lt;/dates&gt;&lt;isbn&gt;2468-2667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</w:tc>
      </w:tr>
      <w:tr w:rsidR="003159CA" w:rsidRPr="001C0CF3" w14:paraId="1B3F625B" w14:textId="77777777" w:rsidTr="00F74652">
        <w:tc>
          <w:tcPr>
            <w:tcW w:w="3256" w:type="dxa"/>
            <w:tcBorders>
              <w:top w:val="nil"/>
            </w:tcBorders>
          </w:tcPr>
          <w:p w14:paraId="33BD04CE" w14:textId="77777777" w:rsidR="003159CA" w:rsidRPr="001C0CF3" w:rsidRDefault="003159CA" w:rsidP="00F74652">
            <w:pPr>
              <w:rPr>
                <w:lang w:eastAsia="zh-TW"/>
              </w:rPr>
            </w:pPr>
            <w:r w:rsidRPr="001C0CF3">
              <w:rPr>
                <w:lang w:eastAsia="zh-TW"/>
              </w:rPr>
              <w:t>Any birth defects</w:t>
            </w:r>
          </w:p>
        </w:tc>
        <w:tc>
          <w:tcPr>
            <w:tcW w:w="5760" w:type="dxa"/>
            <w:tcBorders>
              <w:top w:val="nil"/>
            </w:tcBorders>
          </w:tcPr>
          <w:p w14:paraId="756E1598" w14:textId="77777777" w:rsidR="003159CA" w:rsidRPr="001C0CF3" w:rsidRDefault="003159CA" w:rsidP="00F74652">
            <w:r>
              <w:t xml:space="preserve">Read codes v2 </w:t>
            </w:r>
            <w:r>
              <w:fldChar w:fldCharType="begin"/>
            </w:r>
            <w:r>
              <w:instrText xml:space="preserve"> ADDIN EN.CITE &lt;EndNote&gt;&lt;Cite&gt;&lt;Author&gt;Peppa&lt;/Author&gt;&lt;Year&gt;2021&lt;/Year&gt;&lt;RecNum&gt;63&lt;/RecNum&gt;&lt;DisplayText&gt;&lt;style face="superscript"&gt;66&lt;/style&gt;&lt;/DisplayText&gt;&lt;record&gt;&lt;rec-number&gt;63&lt;/rec-number&gt;&lt;foreign-keys&gt;&lt;key app="EN" db-id="rvd9pefpxexzxzexdf2prvr5f5vvap50drdf" timestamp="1711392163"&gt;63&lt;/key&gt;&lt;/foreign-keys&gt;&lt;ref-type name="Journal Article"&gt;17&lt;/ref-type&gt;&lt;contributors&gt;&lt;authors&gt;&lt;author&gt;Peppa, Maria&lt;/author&gt;&lt;author&gt;Minassian, Caroline&lt;/author&gt;&lt;author&gt;Mangtani, Punam&lt;/author&gt;&lt;author&gt;Thomas, Sara L&lt;/author&gt;&lt;/authors&gt;&lt;/contributors&gt;&lt;titles&gt;&lt;title&gt;The identification and validity of congenital malformation diagnoses in UK electronic health records: A systematic review&lt;/title&gt;&lt;secondary-title&gt;Pharmacoepidemiology and drug safety&lt;/secondary-title&gt;&lt;/titles&gt;&lt;periodical&gt;&lt;full-title&gt;Pharmacoepidemiology and drug safety&lt;/full-title&gt;&lt;/periodical&gt;&lt;pages&gt;875-898&lt;/pages&gt;&lt;volume&gt;30&lt;/volume&gt;&lt;number&gt;7&lt;/number&gt;&lt;dates&gt;&lt;year&gt;2021&lt;/year&gt;&lt;/dates&gt;&lt;isbn&gt;1053-8569&lt;/isbn&gt;&lt;urls&gt;&lt;/urls&gt;&lt;/record&gt;&lt;/Cite&gt;&lt;/EndNote&gt;</w:instrText>
            </w:r>
            <w:r>
              <w:fldChar w:fldCharType="separate"/>
            </w:r>
            <w:r w:rsidRPr="00A73B02">
              <w:rPr>
                <w:noProof/>
                <w:vertAlign w:val="superscript"/>
              </w:rPr>
              <w:t>66</w:t>
            </w:r>
            <w:r>
              <w:fldChar w:fldCharType="end"/>
            </w:r>
          </w:p>
        </w:tc>
      </w:tr>
    </w:tbl>
    <w:p w14:paraId="69ACF387" w14:textId="77777777" w:rsidR="003159CA" w:rsidRDefault="003159CA" w:rsidP="003159CA"/>
    <w:p w14:paraId="2B078445" w14:textId="77777777" w:rsidR="003159CA" w:rsidRDefault="003159CA" w:rsidP="003159CA"/>
    <w:p w14:paraId="723E37A5" w14:textId="77777777" w:rsidR="003159CA" w:rsidRDefault="003159CA">
      <w:pPr>
        <w:spacing w:after="160" w:line="278" w:lineRule="auto"/>
        <w:jc w:val="left"/>
      </w:pPr>
      <w:r>
        <w:br w:type="page"/>
      </w:r>
    </w:p>
    <w:p w14:paraId="5A6A1911" w14:textId="2CD13DD7" w:rsidR="003159CA" w:rsidRDefault="003159CA" w:rsidP="00C14158">
      <w:pPr>
        <w:pStyle w:val="Heading1"/>
      </w:pPr>
      <w:r w:rsidRPr="003159CA">
        <w:lastRenderedPageBreak/>
        <w:t>Supplementary Table 2. Adjustment models in the association between contributory</w:t>
      </w:r>
      <w:r>
        <w:t xml:space="preserve"> factors and infant mortality in main analysis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3159CA" w:rsidRPr="000D540B" w14:paraId="4933B418" w14:textId="77777777" w:rsidTr="00F74652">
        <w:tc>
          <w:tcPr>
            <w:tcW w:w="3256" w:type="dxa"/>
            <w:tcBorders>
              <w:bottom w:val="single" w:sz="4" w:space="0" w:color="auto"/>
            </w:tcBorders>
          </w:tcPr>
          <w:p w14:paraId="33507E63" w14:textId="77777777" w:rsidR="003159CA" w:rsidRPr="000D540B" w:rsidRDefault="003159CA" w:rsidP="00F74652">
            <w:pPr>
              <w:rPr>
                <w:b/>
                <w:bCs/>
              </w:rPr>
            </w:pPr>
            <w:r w:rsidRPr="000D540B">
              <w:rPr>
                <w:b/>
                <w:bCs/>
              </w:rPr>
              <w:t>Contributory factor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320D744E" w14:textId="77777777" w:rsidR="003159CA" w:rsidRPr="000D540B" w:rsidRDefault="003159CA" w:rsidP="00F74652">
            <w:pPr>
              <w:rPr>
                <w:b/>
                <w:bCs/>
              </w:rPr>
            </w:pPr>
            <w:r>
              <w:rPr>
                <w:b/>
                <w:bCs/>
              </w:rPr>
              <w:t>Adjusted factors</w:t>
            </w:r>
          </w:p>
        </w:tc>
      </w:tr>
      <w:tr w:rsidR="003159CA" w14:paraId="53E68A7F" w14:textId="77777777" w:rsidTr="00F74652">
        <w:tc>
          <w:tcPr>
            <w:tcW w:w="3256" w:type="dxa"/>
            <w:tcBorders>
              <w:bottom w:val="nil"/>
            </w:tcBorders>
          </w:tcPr>
          <w:p w14:paraId="5F90DBCD" w14:textId="77777777" w:rsidR="003159CA" w:rsidRDefault="003159CA" w:rsidP="00F74652">
            <w:r>
              <w:t>Maternal depression</w:t>
            </w:r>
          </w:p>
        </w:tc>
        <w:tc>
          <w:tcPr>
            <w:tcW w:w="5760" w:type="dxa"/>
            <w:tcBorders>
              <w:bottom w:val="nil"/>
            </w:tcBorders>
          </w:tcPr>
          <w:p w14:paraId="534D3491" w14:textId="77777777" w:rsidR="003159CA" w:rsidRDefault="003159CA" w:rsidP="00F74652">
            <w:r>
              <w:t>None</w:t>
            </w:r>
          </w:p>
        </w:tc>
      </w:tr>
      <w:tr w:rsidR="003159CA" w14:paraId="242BE6D8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E5C1296" w14:textId="77777777" w:rsidR="003159CA" w:rsidRDefault="003159CA" w:rsidP="00F74652">
            <w:r>
              <w:t>Young maternal age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3D41E646" w14:textId="77777777" w:rsidR="003159CA" w:rsidRDefault="003159CA" w:rsidP="00F74652">
            <w:r>
              <w:t>Maternal depression</w:t>
            </w:r>
          </w:p>
        </w:tc>
      </w:tr>
      <w:tr w:rsidR="003159CA" w14:paraId="4F483235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4343B706" w14:textId="77777777" w:rsidR="003159CA" w:rsidRDefault="003159CA" w:rsidP="00F74652">
            <w:r>
              <w:t>Maternal obesity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17D130C2" w14:textId="77777777" w:rsidR="003159CA" w:rsidRDefault="003159CA" w:rsidP="00F74652">
            <w:r>
              <w:t>Maternal depression</w:t>
            </w:r>
          </w:p>
        </w:tc>
      </w:tr>
      <w:tr w:rsidR="003159CA" w14:paraId="0FF13F3B" w14:textId="77777777" w:rsidTr="00F74652">
        <w:tc>
          <w:tcPr>
            <w:tcW w:w="3256" w:type="dxa"/>
            <w:tcBorders>
              <w:top w:val="nil"/>
              <w:bottom w:val="nil"/>
            </w:tcBorders>
          </w:tcPr>
          <w:p w14:paraId="1FBAE9C8" w14:textId="77777777" w:rsidR="003159CA" w:rsidRDefault="003159CA" w:rsidP="00F74652">
            <w:r>
              <w:t xml:space="preserve">Smoking during pregnancy 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14:paraId="60A75EEB" w14:textId="77777777" w:rsidR="003159CA" w:rsidRDefault="003159CA" w:rsidP="00F74652">
            <w:r>
              <w:t>Maternal depression, Young maternal age</w:t>
            </w:r>
          </w:p>
        </w:tc>
      </w:tr>
      <w:tr w:rsidR="003159CA" w14:paraId="036D055B" w14:textId="77777777" w:rsidTr="00F74652">
        <w:tc>
          <w:tcPr>
            <w:tcW w:w="3256" w:type="dxa"/>
            <w:tcBorders>
              <w:top w:val="nil"/>
            </w:tcBorders>
          </w:tcPr>
          <w:p w14:paraId="35137674" w14:textId="77777777" w:rsidR="003159CA" w:rsidRDefault="003159CA" w:rsidP="00F74652">
            <w:r>
              <w:t>Preterm birth</w:t>
            </w:r>
          </w:p>
        </w:tc>
        <w:tc>
          <w:tcPr>
            <w:tcW w:w="5760" w:type="dxa"/>
            <w:tcBorders>
              <w:top w:val="nil"/>
            </w:tcBorders>
          </w:tcPr>
          <w:p w14:paraId="46B40693" w14:textId="77777777" w:rsidR="003159CA" w:rsidRDefault="003159CA" w:rsidP="00F74652">
            <w:r>
              <w:t xml:space="preserve">Maternal depression, Maternal obesity, Young maternal age, Smoking during pregnancy </w:t>
            </w:r>
          </w:p>
        </w:tc>
      </w:tr>
    </w:tbl>
    <w:p w14:paraId="08732045" w14:textId="77777777" w:rsidR="003159CA" w:rsidRDefault="003159CA" w:rsidP="003159CA"/>
    <w:p w14:paraId="3B2F2A58" w14:textId="77777777" w:rsidR="003159CA" w:rsidRDefault="003159CA" w:rsidP="003159CA">
      <w:pPr>
        <w:sectPr w:rsidR="003159CA" w:rsidSect="003159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784883" w14:textId="3AA94BD8" w:rsidR="003159CA" w:rsidRPr="005300BF" w:rsidRDefault="003159CA" w:rsidP="00C14158">
      <w:pPr>
        <w:pStyle w:val="Heading1"/>
      </w:pPr>
      <w:r w:rsidRPr="00493005">
        <w:lastRenderedPageBreak/>
        <w:t xml:space="preserve">Supplementary Table </w:t>
      </w:r>
      <w:r>
        <w:t>3</w:t>
      </w:r>
      <w:r w:rsidRPr="00493005">
        <w:t>:</w:t>
      </w:r>
      <w:r w:rsidRPr="005300BF">
        <w:t xml:space="preserve"> </w:t>
      </w:r>
      <w:r>
        <w:t>Prevalence of contributory factors in 2004-2011</w:t>
      </w:r>
    </w:p>
    <w:tbl>
      <w:tblPr>
        <w:tblW w:w="12748" w:type="dxa"/>
        <w:jc w:val="center"/>
        <w:tblLook w:val="04A0" w:firstRow="1" w:lastRow="0" w:firstColumn="1" w:lastColumn="0" w:noHBand="0" w:noVBand="1"/>
      </w:tblPr>
      <w:tblGrid>
        <w:gridCol w:w="3534"/>
        <w:gridCol w:w="1701"/>
        <w:gridCol w:w="1560"/>
        <w:gridCol w:w="1424"/>
        <w:gridCol w:w="1418"/>
        <w:gridCol w:w="1417"/>
        <w:gridCol w:w="1694"/>
      </w:tblGrid>
      <w:tr w:rsidR="003159CA" w:rsidRPr="00F40AD5" w14:paraId="19C85755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829B8F" w14:textId="77777777" w:rsidR="003159CA" w:rsidRPr="00F40AD5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96B236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Overall</w:t>
            </w:r>
          </w:p>
        </w:tc>
        <w:tc>
          <w:tcPr>
            <w:tcW w:w="7513" w:type="dxa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vAlign w:val="bottom"/>
            <w:hideMark/>
          </w:tcPr>
          <w:p w14:paraId="793FA5CB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IMD quintiles </w:t>
            </w:r>
          </w:p>
        </w:tc>
      </w:tr>
      <w:tr w:rsidR="003159CA" w:rsidRPr="00F40AD5" w14:paraId="4DBDEE69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B11A6" w14:textId="77777777" w:rsidR="003159CA" w:rsidRPr="00F40AD5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0E8DE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26523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1</w:t>
            </w: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Least depriv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EDD69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0DBFD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44064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211C" w14:textId="77777777" w:rsidR="003159CA" w:rsidRPr="00F40AD5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5</w:t>
            </w:r>
            <w:r w:rsidRPr="00F40AD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Most deprived</w:t>
            </w:r>
          </w:p>
        </w:tc>
      </w:tr>
      <w:tr w:rsidR="003159CA" w:rsidRPr="00F40AD5" w14:paraId="60614D15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A7017AD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Maternal age at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hildbir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9000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388A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F372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3B8F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7CE2B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120BF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0AD5" w14:paraId="3B88AD67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FD6F660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68E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3,645 (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A62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965 (1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104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552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E25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325 (4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CAB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,824 (7.4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5C7A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979 (11%)</w:t>
            </w:r>
          </w:p>
        </w:tc>
      </w:tr>
      <w:tr w:rsidR="003159CA" w:rsidRPr="00F40AD5" w14:paraId="4F7C1383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571258F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89F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9,923 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5FE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895 (5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A3FD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466 (4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D8D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818 (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A3F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581 (3.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0077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163 (2.5%)</w:t>
            </w:r>
          </w:p>
        </w:tc>
      </w:tr>
      <w:tr w:rsidR="000E18C7" w:rsidRPr="00BB7946" w14:paraId="3374B910" w14:textId="77777777" w:rsidTr="00101DC3">
        <w:trPr>
          <w:trHeight w:val="68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4FBF767E" w14:textId="56F46414" w:rsidR="000E18C7" w:rsidRPr="00BB7946" w:rsidRDefault="008E1CD4" w:rsidP="000E18C7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First </w:t>
            </w:r>
            <w:r w:rsidR="00B55E31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live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9E08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138,262 (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8614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28,063 (5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79C4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27,969 (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3F80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26,547 (5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EF8A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29,572 (57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A330A" w14:textId="77777777" w:rsidR="000E18C7" w:rsidRPr="00BB7946" w:rsidRDefault="000E18C7" w:rsidP="00101DC3">
            <w:pPr>
              <w:jc w:val="center"/>
              <w:rPr>
                <w:sz w:val="20"/>
                <w:szCs w:val="20"/>
              </w:rPr>
            </w:pPr>
            <w:r w:rsidRPr="00BB7946">
              <w:rPr>
                <w:sz w:val="20"/>
                <w:szCs w:val="20"/>
              </w:rPr>
              <w:t>26,111 (56%)</w:t>
            </w:r>
          </w:p>
        </w:tc>
      </w:tr>
      <w:tr w:rsidR="003159CA" w:rsidRPr="00F40AD5" w14:paraId="7C2221C7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6055EE8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CDB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9A6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5E5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21E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680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25E2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0AD5" w14:paraId="408D998B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476D0EB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AA8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6,650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ED64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,652 (2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48B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,274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6AC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0,725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F78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,760 (2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6447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,239 (24%)</w:t>
            </w:r>
          </w:p>
        </w:tc>
      </w:tr>
      <w:tr w:rsidR="003159CA" w:rsidRPr="00F40AD5" w14:paraId="283E39EA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3483D32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568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88,671 (3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FE5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6,480 (3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20BA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6,822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E5C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6,944 (3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C50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9,647 (3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CC2E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8,778 (40%)</w:t>
            </w:r>
          </w:p>
        </w:tc>
      </w:tr>
      <w:tr w:rsidR="003159CA" w:rsidRPr="00F40AD5" w14:paraId="30E1EEBE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640949B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ECE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66,706 (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A37A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0,836 (2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E46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,893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EC8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2,479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18E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5,891 (31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75D4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5,607 (34%)</w:t>
            </w:r>
          </w:p>
        </w:tc>
      </w:tr>
      <w:tr w:rsidR="003159CA" w:rsidRPr="00F40AD5" w14:paraId="229AEF75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690BE38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6A5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19 (&lt;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1AEE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4 (&lt;0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532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7 (&lt;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BFB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5 (&lt;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18E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4 (&lt;0.1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89FE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9 (&lt;0.1%)</w:t>
            </w:r>
          </w:p>
        </w:tc>
      </w:tr>
      <w:tr w:rsidR="003159CA" w:rsidRPr="00F40AD5" w14:paraId="71FE459D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CE1181F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7351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159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D73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F29A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09F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4019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0AD5" w14:paraId="6EFD4BF0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2C17B9D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1F5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1,813 (8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FB6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851 (8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993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679 (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14C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029 (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1B29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460 (8.6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CFE1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794 (8.2%)</w:t>
            </w:r>
          </w:p>
        </w:tc>
      </w:tr>
      <w:tr w:rsidR="003159CA" w:rsidRPr="00F40AD5" w14:paraId="1E48EAD8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657393E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BA72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9,981 (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AD1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807 (3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BD2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697 (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3A9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724 (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856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,331 (1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760C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422 (14%)</w:t>
            </w:r>
          </w:p>
        </w:tc>
      </w:tr>
      <w:tr w:rsidR="003159CA" w:rsidRPr="00F40AD5" w14:paraId="18D438EA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E66228E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rinary trac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835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0,156 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488A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506 (6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A6B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769 (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6C1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790 (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6B0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566 (8.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8D08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525 (9.8%)</w:t>
            </w:r>
          </w:p>
        </w:tc>
      </w:tr>
      <w:tr w:rsidR="003159CA" w:rsidRPr="00F40AD5" w14:paraId="048DA3E4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0981E22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CFE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76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B8FD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53 (0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8E7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37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F60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59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23B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49 (0.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713C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78 (0.4%)</w:t>
            </w:r>
          </w:p>
        </w:tc>
      </w:tr>
      <w:tr w:rsidR="003159CA" w:rsidRPr="00F40AD5" w14:paraId="7DFDCC56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8D50DF6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6FA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,387 (2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53D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368 (2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E24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350 (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AA33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415 (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4596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668 (3.2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5EDB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586 (3.4%)</w:t>
            </w:r>
          </w:p>
        </w:tc>
      </w:tr>
      <w:tr w:rsidR="003159CA" w:rsidRPr="00F40AD5" w14:paraId="7765BAFD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C95024C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C53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489 (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DF1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334 (2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9A6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035 (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00F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33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EF5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436 (2.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1632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451 (3.1%)</w:t>
            </w:r>
          </w:p>
        </w:tc>
      </w:tr>
      <w:tr w:rsidR="003159CA" w:rsidRPr="00F40AD5" w14:paraId="1886AE79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4C3645D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FF5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297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090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46 (0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D3A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51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3DC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26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FD4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07 (1.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D4BE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67 (1.0%)</w:t>
            </w:r>
          </w:p>
        </w:tc>
      </w:tr>
      <w:tr w:rsidR="003159CA" w:rsidRPr="00F40AD5" w14:paraId="6D12EE62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1E0169A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-eclamp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BFB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642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B1BB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42 (0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F1F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54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C39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96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8B0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50 (0.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20E7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00 (0.2%)</w:t>
            </w:r>
          </w:p>
        </w:tc>
      </w:tr>
      <w:tr w:rsidR="003159CA" w:rsidRPr="00F40AD5" w14:paraId="4BD442D6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A50140D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E04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297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094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46 (0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7C5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51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4BD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26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BFAA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07 (1.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ABA9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67 (1.0%)</w:t>
            </w:r>
          </w:p>
        </w:tc>
      </w:tr>
      <w:tr w:rsidR="003159CA" w:rsidRPr="00F40AD5" w14:paraId="78088CE3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914F6BE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se of medications during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A993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88D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4DDF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357D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C58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F673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0AD5" w14:paraId="56703AFA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B11D8B9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41F9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,511 (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39A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133 (2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4B48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85 (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F43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456 (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44A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786 (3.4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90CE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851 (4.0%)</w:t>
            </w:r>
          </w:p>
        </w:tc>
      </w:tr>
      <w:tr w:rsidR="003159CA" w:rsidRPr="00F40AD5" w14:paraId="14D42B08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A9372D8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9A32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273 (0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420F4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68 (0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DCC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86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713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97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4526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73 (1.1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C6C5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49 (1.2%)</w:t>
            </w:r>
          </w:p>
        </w:tc>
      </w:tr>
      <w:tr w:rsidR="003159CA" w:rsidRPr="00F40AD5" w14:paraId="03E3F3EB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A839B6A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EC4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6,147 (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3CA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142 (2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D822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065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F83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189 (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3F3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440 (2.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95C3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311 (2.8%)</w:t>
            </w:r>
          </w:p>
        </w:tc>
      </w:tr>
      <w:tr w:rsidR="003159CA" w:rsidRPr="00F40AD5" w14:paraId="434A69F8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B111F90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C30F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683 (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F7E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25 (0.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4B5D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25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F09D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46 (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B1B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88 (0.7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710C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99 (0.6%)</w:t>
            </w:r>
          </w:p>
        </w:tc>
      </w:tr>
      <w:tr w:rsidR="003159CA" w:rsidRPr="00F40AD5" w14:paraId="6D907197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8D02F3B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9FA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E257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114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8DD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527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6246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0AD5" w14:paraId="299A71D6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962A1B2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term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FC9C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8,762 (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4C96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720 (3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7C3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558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428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617 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8BF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920 (3.7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604DE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,947 (4.2%)</w:t>
            </w:r>
          </w:p>
        </w:tc>
      </w:tr>
      <w:tr w:rsidR="003159CA" w:rsidRPr="00F40AD5" w14:paraId="452C32C8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50DF86F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7E1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3,416 (9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E715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,667 (1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DE1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673 (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E849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513 (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FD2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798 (9.2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8DE7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,765 (8.1%)</w:t>
            </w:r>
          </w:p>
        </w:tc>
      </w:tr>
      <w:tr w:rsidR="003159CA" w:rsidRPr="00F40AD5" w14:paraId="5B407FB0" w14:textId="77777777" w:rsidTr="009968F3">
        <w:trPr>
          <w:trHeight w:val="68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A50689" w14:textId="77777777" w:rsidR="003159CA" w:rsidRPr="00F40AD5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947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,139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FCF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43 (1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5D41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78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E46D3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35 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000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77 (0.7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E83BB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06 (0.7%)</w:t>
            </w:r>
          </w:p>
        </w:tc>
      </w:tr>
      <w:tr w:rsidR="003159CA" w:rsidRPr="00F40AD5" w14:paraId="52371CA0" w14:textId="77777777" w:rsidTr="009968F3">
        <w:trPr>
          <w:trHeight w:val="20"/>
          <w:jc w:val="center"/>
        </w:trPr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6F6C5C" w14:textId="77777777" w:rsidR="003159CA" w:rsidRPr="00F40AD5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0AD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9CF510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2,553 (9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725962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5,441 (10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DBADA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877 (9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A21AE9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192 (8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EF59DA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4,330 (8.3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E56C7AE" w14:textId="77777777" w:rsidR="003159CA" w:rsidRPr="00F40AD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3,713 (8.0%)</w:t>
            </w:r>
          </w:p>
        </w:tc>
      </w:tr>
    </w:tbl>
    <w:p w14:paraId="27520BBB" w14:textId="77777777" w:rsidR="003159CA" w:rsidRPr="005300BF" w:rsidRDefault="003159CA" w:rsidP="003159CA"/>
    <w:p w14:paraId="1198C41A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2CA7D1A5" w14:textId="2F019BD1" w:rsidR="003159CA" w:rsidRPr="005300BF" w:rsidRDefault="003159CA" w:rsidP="00C14158">
      <w:pPr>
        <w:pStyle w:val="Heading1"/>
      </w:pPr>
      <w:r w:rsidRPr="00381734">
        <w:lastRenderedPageBreak/>
        <w:t xml:space="preserve">Supplementary Table </w:t>
      </w:r>
      <w:r>
        <w:t>4</w:t>
      </w:r>
      <w:r w:rsidRPr="00381734">
        <w:t>:</w:t>
      </w:r>
      <w:r w:rsidRPr="005300BF">
        <w:t xml:space="preserve"> </w:t>
      </w:r>
      <w:r>
        <w:t>Prevalence of contributory factors in 2012-2019</w:t>
      </w:r>
    </w:p>
    <w:tbl>
      <w:tblPr>
        <w:tblW w:w="11897" w:type="dxa"/>
        <w:jc w:val="center"/>
        <w:tblLook w:val="04A0" w:firstRow="1" w:lastRow="0" w:firstColumn="1" w:lastColumn="0" w:noHBand="0" w:noVBand="1"/>
      </w:tblPr>
      <w:tblGrid>
        <w:gridCol w:w="2825"/>
        <w:gridCol w:w="1701"/>
        <w:gridCol w:w="1560"/>
        <w:gridCol w:w="1424"/>
        <w:gridCol w:w="1418"/>
        <w:gridCol w:w="1417"/>
        <w:gridCol w:w="1552"/>
      </w:tblGrid>
      <w:tr w:rsidR="003159CA" w:rsidRPr="000F519A" w14:paraId="6DDA8FB0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226342" w14:textId="77777777" w:rsidR="003159CA" w:rsidRPr="000F519A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46BD48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Overall</w:t>
            </w:r>
          </w:p>
        </w:tc>
        <w:tc>
          <w:tcPr>
            <w:tcW w:w="7371" w:type="dxa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vAlign w:val="bottom"/>
            <w:hideMark/>
          </w:tcPr>
          <w:p w14:paraId="13D858FD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 xml:space="preserve">IMD quintiles </w:t>
            </w:r>
          </w:p>
        </w:tc>
      </w:tr>
      <w:tr w:rsidR="003159CA" w:rsidRPr="000F519A" w14:paraId="61F4CA44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75276" w14:textId="77777777" w:rsidR="003159CA" w:rsidRPr="000F519A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37F11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E6EF2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1</w:t>
            </w: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Least depriv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2DD21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A2310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0021F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028E" w14:textId="77777777" w:rsidR="003159CA" w:rsidRPr="0093265D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Q5</w:t>
            </w:r>
            <w:r w:rsidRPr="0093265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br/>
              <w:t>Most deprived</w:t>
            </w:r>
          </w:p>
        </w:tc>
      </w:tr>
      <w:tr w:rsidR="003159CA" w:rsidRPr="000F519A" w14:paraId="52F82C59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70073E4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</w:t>
            </w: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aternal age at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hildbir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6A957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5EE4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3A63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B4B5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6228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3720F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0F519A" w14:paraId="2BFFF737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5CA27FA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6CE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,922 (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8D8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74 (1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ED1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85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8F5F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34 (3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870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357 (4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9EFC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772 (6.5%)</w:t>
            </w:r>
          </w:p>
        </w:tc>
      </w:tr>
      <w:tr w:rsidR="003159CA" w:rsidRPr="000F519A" w14:paraId="342FF36B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5BBB7A0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22E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371 (4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F77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012 (6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B01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466 (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873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040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7A6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020 (3.5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2C6C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33 (3.1%)</w:t>
            </w:r>
          </w:p>
        </w:tc>
      </w:tr>
      <w:tr w:rsidR="00AB37B0" w:rsidRPr="002F5F36" w14:paraId="775E09CA" w14:textId="77777777" w:rsidTr="00101DC3">
        <w:trPr>
          <w:trHeight w:val="68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0480B08C" w14:textId="14F6F390" w:rsidR="00AB37B0" w:rsidRPr="002F5F36" w:rsidRDefault="00AB37B0" w:rsidP="00AB37B0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irst live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9438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78,828 (5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0C5F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15,956 (5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8528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15,537 (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37E9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14,937 (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9A19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16,807 (5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96A40" w14:textId="77777777" w:rsidR="00AB37B0" w:rsidRPr="002F5F36" w:rsidRDefault="00AB37B0" w:rsidP="00101DC3">
            <w:pPr>
              <w:jc w:val="center"/>
              <w:rPr>
                <w:sz w:val="20"/>
                <w:szCs w:val="20"/>
              </w:rPr>
            </w:pPr>
            <w:r w:rsidRPr="002F5F36">
              <w:rPr>
                <w:sz w:val="20"/>
                <w:szCs w:val="20"/>
              </w:rPr>
              <w:t>15,591 (57%)</w:t>
            </w:r>
          </w:p>
        </w:tc>
      </w:tr>
      <w:tr w:rsidR="003159CA" w:rsidRPr="000F519A" w14:paraId="37111FA4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E9A1BC6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54D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BB1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F67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1BA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9DE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F5E4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0F519A" w14:paraId="1B75F8B7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6F7997E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321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2,623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7D5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780 (2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067A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563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F42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227 (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E2B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695 (2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3836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358 (23%)</w:t>
            </w:r>
          </w:p>
        </w:tc>
      </w:tr>
      <w:tr w:rsidR="003159CA" w:rsidRPr="000F519A" w14:paraId="7AF96347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7D35196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977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5,361 (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7D3D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,502 (2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E0B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,587 (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48E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,567 (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10D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0,053 (3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C43F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,652 (35%)</w:t>
            </w:r>
          </w:p>
        </w:tc>
      </w:tr>
      <w:tr w:rsidR="003159CA" w:rsidRPr="000F519A" w14:paraId="22B6B285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C628C3C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B3E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6,009 (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5C55E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,709 (1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969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212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165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715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BD0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,665 (3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BA2F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,708 (32%)</w:t>
            </w:r>
          </w:p>
        </w:tc>
      </w:tr>
      <w:tr w:rsidR="003159CA" w:rsidRPr="000F519A" w14:paraId="35F5DF8E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5EB7048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5D7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3 (&lt;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5F0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4 (&lt;0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E15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5912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7B5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&lt;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2EA5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&lt;10</w:t>
            </w:r>
          </w:p>
        </w:tc>
      </w:tr>
      <w:tr w:rsidR="003159CA" w:rsidRPr="000F519A" w14:paraId="3C959A46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48E2866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946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8BA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B47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7D3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93F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9EF1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0F519A" w14:paraId="2D7D6ECB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24C3842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72B1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1,665 (8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D1FE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542 (8.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C73E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507 (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EA4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096 (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32D9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478 (8.5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8A92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042 (7.5%)</w:t>
            </w:r>
          </w:p>
        </w:tc>
      </w:tr>
      <w:tr w:rsidR="003159CA" w:rsidRPr="000F519A" w14:paraId="730E1E72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0103BBC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7AE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,686 (6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7E76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72 (2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635E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68 (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FFCE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715 (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5CCC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661 (9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D1A1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170 (12%)</w:t>
            </w:r>
          </w:p>
        </w:tc>
      </w:tr>
      <w:tr w:rsidR="003159CA" w:rsidRPr="000F519A" w14:paraId="41128C1D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FB2E98E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</w:t>
            </w:r>
            <w:r w:rsidRPr="009154C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rinary trac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ED6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1,955 (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D21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20 (7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1C879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54 (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970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68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F0C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653 (9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872A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860 (11%)</w:t>
            </w:r>
          </w:p>
        </w:tc>
      </w:tr>
      <w:tr w:rsidR="003159CA" w:rsidRPr="000F519A" w14:paraId="6A066E32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F961783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FAC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21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12CE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00 (0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BC3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1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4E3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3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664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3 (0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BB61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4 (0.3%)</w:t>
            </w:r>
          </w:p>
        </w:tc>
      </w:tr>
      <w:tr w:rsidR="003159CA" w:rsidRPr="000F519A" w14:paraId="61A19455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3BE5114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28B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,191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7E2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52 (3.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161E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99 (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6E2A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65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19F1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165 (4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13CA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10 (4.4%)</w:t>
            </w:r>
          </w:p>
        </w:tc>
      </w:tr>
      <w:tr w:rsidR="003159CA" w:rsidRPr="000F519A" w14:paraId="0F9844AB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EC478C4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C2A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746 (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7D7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05 (1.7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628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37 (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C1E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19 (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DED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21 (2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E622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64 (2.4%)</w:t>
            </w:r>
          </w:p>
        </w:tc>
      </w:tr>
      <w:tr w:rsidR="003159CA" w:rsidRPr="000F519A" w14:paraId="1416497F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F8F0712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2B2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578 (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93C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78 (0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B82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76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2E0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05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854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84 (1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2D51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35 (1.2%)</w:t>
            </w:r>
          </w:p>
        </w:tc>
      </w:tr>
      <w:tr w:rsidR="003159CA" w:rsidRPr="000F519A" w14:paraId="23295F4B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60E5B10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-</w:t>
            </w: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eclamp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84B0E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44 (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4348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5 (0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BE3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73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332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3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545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8 (0.2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4DE19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5 (0.2%)</w:t>
            </w:r>
          </w:p>
        </w:tc>
      </w:tr>
      <w:tr w:rsidR="003159CA" w:rsidRPr="000F519A" w14:paraId="33F1EC6F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5397D9E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4C0D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578 (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97B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78 (0.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60F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76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A447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05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72E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84 (1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5B9B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35 (1.2%)</w:t>
            </w:r>
          </w:p>
        </w:tc>
      </w:tr>
      <w:tr w:rsidR="003159CA" w:rsidRPr="000F519A" w14:paraId="715C1C6C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3082115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se of medications during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1CC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418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A5F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F15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4CC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054A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0F519A" w14:paraId="06BACD79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5BB5D4F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7862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,422 (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15F2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85 (3.3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39B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153 (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774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30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B4A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518 (5.2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47149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536 (5.6%)</w:t>
            </w:r>
          </w:p>
        </w:tc>
      </w:tr>
      <w:tr w:rsidR="003159CA" w:rsidRPr="000F519A" w14:paraId="425757F8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769472A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F68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734 (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F5A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44 (0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181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58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658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57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BBD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09 (1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4121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466 (1.7%)</w:t>
            </w:r>
          </w:p>
        </w:tc>
      </w:tr>
      <w:tr w:rsidR="003159CA" w:rsidRPr="000F519A" w14:paraId="454663B5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BD6ADD8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0EC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532 (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19C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45 (2.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669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06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A34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660 (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49EA7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21 (2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71C5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00 (2.9%)</w:t>
            </w:r>
          </w:p>
        </w:tc>
      </w:tr>
      <w:tr w:rsidR="003159CA" w:rsidRPr="000F519A" w14:paraId="01AF225F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86C0280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C9F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808 (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881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41 (0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8F0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58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F3F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67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1C85E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81 (0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06C1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61 (0.6%)</w:t>
            </w:r>
          </w:p>
        </w:tc>
      </w:tr>
      <w:tr w:rsidR="003159CA" w:rsidRPr="000F519A" w14:paraId="7D35FC65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6C64797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44B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A4806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C75A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91E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61179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9134B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0F519A" w14:paraId="728F4494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B20B69D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term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6BB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5,141 (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4A28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09 (3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3A6B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10 (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08211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943 (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A51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170 (4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D025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209 (4.4%)</w:t>
            </w:r>
          </w:p>
        </w:tc>
      </w:tr>
      <w:tr w:rsidR="003159CA" w:rsidRPr="000F519A" w14:paraId="1BDC9FE1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D46C977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BC30F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2,496 (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CE6C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875 (9.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D30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569 (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0E26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352 (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2164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578 (8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FFE53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22 (7.8%)</w:t>
            </w:r>
          </w:p>
        </w:tc>
      </w:tr>
      <w:tr w:rsidR="003159CA" w:rsidRPr="000F519A" w14:paraId="53E23336" w14:textId="77777777" w:rsidTr="002F5F36">
        <w:trPr>
          <w:trHeight w:val="68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9EE3986" w14:textId="77777777" w:rsidR="003159CA" w:rsidRPr="000F519A" w:rsidRDefault="003159CA" w:rsidP="00F74652">
            <w:pPr>
              <w:ind w:firstLineChars="100" w:firstLine="200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D22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,159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6E6A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97 (1.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4929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40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9D35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00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CE90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27 (0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36A5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95 (0.7%)</w:t>
            </w:r>
          </w:p>
        </w:tc>
      </w:tr>
      <w:tr w:rsidR="003159CA" w:rsidRPr="000F519A" w14:paraId="371C38F7" w14:textId="77777777" w:rsidTr="002F5F36">
        <w:trPr>
          <w:trHeight w:val="20"/>
          <w:jc w:val="center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D388A4" w14:textId="77777777" w:rsidR="003159CA" w:rsidRPr="000F519A" w:rsidRDefault="003159CA" w:rsidP="00F74652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0F519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2DD63D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12,560 (8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80DA1E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3,162 (10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3CA9C2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703 (9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4950DE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88 (8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B022E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358 (8.1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D36B720" w14:textId="77777777" w:rsidR="003159CA" w:rsidRPr="0093265D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381734">
              <w:rPr>
                <w:sz w:val="20"/>
                <w:szCs w:val="20"/>
              </w:rPr>
              <w:t>2,149 (7.9%)</w:t>
            </w:r>
          </w:p>
        </w:tc>
      </w:tr>
    </w:tbl>
    <w:p w14:paraId="50C23CC3" w14:textId="77777777" w:rsidR="003159CA" w:rsidRPr="005300BF" w:rsidRDefault="003159CA" w:rsidP="003159CA"/>
    <w:p w14:paraId="46A1E74C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4C331C03" w14:textId="413611D2" w:rsidR="003159CA" w:rsidRDefault="003159CA" w:rsidP="00C14158">
      <w:pPr>
        <w:pStyle w:val="Heading1"/>
      </w:pPr>
      <w:r w:rsidRPr="00AA6065">
        <w:lastRenderedPageBreak/>
        <w:t xml:space="preserve">Supplementary Table </w:t>
      </w:r>
      <w:r>
        <w:t>5</w:t>
      </w:r>
      <w:r w:rsidRPr="00AA6065">
        <w:t>. All estimates from the multivariable decomposition analysis of excess infant mortality risk of IMD Q5 compared with Q1</w:t>
      </w:r>
      <w:r>
        <w:t xml:space="preserve"> </w:t>
      </w:r>
    </w:p>
    <w:tbl>
      <w:tblPr>
        <w:tblW w:w="13256" w:type="dxa"/>
        <w:jc w:val="center"/>
        <w:tblLook w:val="04A0" w:firstRow="1" w:lastRow="0" w:firstColumn="1" w:lastColumn="0" w:noHBand="0" w:noVBand="1"/>
      </w:tblPr>
      <w:tblGrid>
        <w:gridCol w:w="3256"/>
        <w:gridCol w:w="2500"/>
        <w:gridCol w:w="2500"/>
        <w:gridCol w:w="2500"/>
        <w:gridCol w:w="2500"/>
      </w:tblGrid>
      <w:tr w:rsidR="003159CA" w:rsidRPr="00F07FD9" w14:paraId="05F9D1D7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AEA" w14:textId="77777777" w:rsidR="003159CA" w:rsidRPr="00F07FD9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008C51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Natural direct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3DC2F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Natural indirect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2F255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Total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77900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% eliminated</w:t>
            </w:r>
          </w:p>
        </w:tc>
      </w:tr>
      <w:tr w:rsidR="003159CA" w:rsidRPr="00F07FD9" w14:paraId="3E37F192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DA9A" w14:textId="77777777" w:rsidR="003159CA" w:rsidRPr="00F07FD9" w:rsidRDefault="003159CA" w:rsidP="00F74652">
            <w:pPr>
              <w:ind w:left="169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 xml:space="preserve">All </w:t>
            </w:r>
            <w:r>
              <w:t xml:space="preserve">contributory </w:t>
            </w: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factors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35163A4F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D167F0">
              <w:t xml:space="preserve"> 1.73 (1.32, 2.46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30C7C5E9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D167F0">
              <w:t xml:space="preserve"> 1.26 (1.17, 1.34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7B0053FB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D167F0">
              <w:t xml:space="preserve"> 2.17 (1.65, 2.95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6A2CA4E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D167F0">
              <w:t>38.22 (24.20, 55.45)</w:t>
            </w:r>
          </w:p>
        </w:tc>
      </w:tr>
      <w:tr w:rsidR="003159CA" w:rsidRPr="00F07FD9" w14:paraId="1ADB6FF0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42B6" w14:textId="77777777" w:rsidR="003159CA" w:rsidRPr="00F07FD9" w:rsidRDefault="003159CA" w:rsidP="00F74652">
            <w:pPr>
              <w:ind w:left="306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D</w:t>
            </w: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epression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137AFD56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05 (1.53, 2.82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70558F14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05 (1.02, 1.09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1D5EE402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15 (1.61, 2.95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C5DF060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9.13 (4.47, 14.93)</w:t>
            </w:r>
          </w:p>
        </w:tc>
      </w:tr>
      <w:tr w:rsidR="003159CA" w:rsidRPr="00F07FD9" w14:paraId="0F249CC3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21497" w14:textId="77777777" w:rsidR="003159CA" w:rsidRPr="00806A83" w:rsidRDefault="003159CA" w:rsidP="00F74652">
            <w:pPr>
              <w:ind w:left="306"/>
              <w:jc w:val="left"/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 xml:space="preserve">Behaviour-related factors 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20BCCCDC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91 (1.42, 2.73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060BCBE6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13 (1.06, 1.29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0D99DDF8" w14:textId="77777777" w:rsidR="003159CA" w:rsidRPr="00624402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16 (1.67, 3.25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62E53B66" w14:textId="77777777" w:rsidR="003159CA" w:rsidRPr="00624402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>21.94 (10.51, 45.87)</w:t>
            </w:r>
          </w:p>
        </w:tc>
      </w:tr>
      <w:tr w:rsidR="003159CA" w:rsidRPr="00F07FD9" w14:paraId="5F1BA64D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9D1D" w14:textId="77777777" w:rsidR="003159CA" w:rsidRPr="00F07FD9" w:rsidRDefault="003159CA" w:rsidP="00F74652">
            <w:pPr>
              <w:ind w:left="447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Maternal age &lt; 20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E24D3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03 (1.51, 2.7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76A7A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06 (1.02, 1.1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C8A2A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16 (1.61, 2.9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D2E73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bookmarkStart w:id="0" w:name="_Hlk169800931"/>
            <w:r w:rsidRPr="00BB7EEC">
              <w:t>10.52 (2.93, 21.35)</w:t>
            </w:r>
            <w:bookmarkEnd w:id="0"/>
          </w:p>
        </w:tc>
      </w:tr>
      <w:tr w:rsidR="003159CA" w:rsidRPr="00F07FD9" w14:paraId="4DB27DC1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BE7A" w14:textId="77777777" w:rsidR="003159CA" w:rsidRPr="00F07FD9" w:rsidRDefault="003159CA" w:rsidP="00F74652">
            <w:pPr>
              <w:ind w:left="447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Smoking during pregnancy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31462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01 (1.54, 2.7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1A0B6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08 (1.02, 2.9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F26EF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17 (1.64, 5.2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556E0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>13.61 (3.96, 80.97)</w:t>
            </w:r>
          </w:p>
        </w:tc>
      </w:tr>
      <w:tr w:rsidR="003159CA" w:rsidRPr="00F07FD9" w14:paraId="04AB0231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3FA9" w14:textId="77777777" w:rsidR="003159CA" w:rsidRPr="00F07FD9" w:rsidRDefault="003159CA" w:rsidP="00F74652">
            <w:pPr>
              <w:ind w:left="306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Preterm birth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8A291C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00 (1.41, 2.8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7F489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1.09 (1.06, 1.13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CEBAF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 xml:space="preserve"> 2.18 (1.54, 3.09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A7017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BB7EEC">
              <w:t>15.25 (9.44, 24.12)</w:t>
            </w:r>
          </w:p>
        </w:tc>
      </w:tr>
    </w:tbl>
    <w:p w14:paraId="2F7FD17E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55949162" w14:textId="5B40E7B2" w:rsidR="003159CA" w:rsidRDefault="003159CA" w:rsidP="00C14158">
      <w:pPr>
        <w:pStyle w:val="Heading1"/>
      </w:pPr>
      <w:r>
        <w:lastRenderedPageBreak/>
        <w:t>Supplementary Table 6. Univariable decomposition analysis of excess infant mortality risk of IMD Q5 compared with Q1 for 2004-2011</w:t>
      </w: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  <w:gridCol w:w="2268"/>
      </w:tblGrid>
      <w:tr w:rsidR="003159CA" w:rsidRPr="00F4336B" w14:paraId="7ACA3F9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48CC" w14:textId="77777777" w:rsidR="003159CA" w:rsidRPr="00F4336B" w:rsidRDefault="003159CA" w:rsidP="00F74652">
            <w:pPr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E79F0A" w14:textId="77777777" w:rsidR="003159CA" w:rsidRPr="00F4336B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sz w:val="20"/>
                <w:szCs w:val="20"/>
                <w:lang w:eastAsia="zh-TW"/>
              </w:rPr>
              <w:t>Natural 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CD0FCE" w14:textId="77777777" w:rsidR="003159CA" w:rsidRPr="00F4336B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sz w:val="20"/>
                <w:szCs w:val="20"/>
                <w:lang w:eastAsia="zh-TW"/>
              </w:rPr>
              <w:t>Natural in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E4557C" w14:textId="77777777" w:rsidR="003159CA" w:rsidRPr="00F4336B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sz w:val="20"/>
                <w:szCs w:val="20"/>
                <w:lang w:eastAsia="zh-TW"/>
              </w:rPr>
              <w:t>Total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0556F" w14:textId="77777777" w:rsidR="003159CA" w:rsidRPr="00F4336B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sz w:val="20"/>
                <w:szCs w:val="20"/>
                <w:lang w:eastAsia="zh-TW"/>
              </w:rPr>
              <w:t>% eliminated</w:t>
            </w:r>
          </w:p>
        </w:tc>
      </w:tr>
      <w:tr w:rsidR="003159CA" w:rsidRPr="00F4336B" w14:paraId="11B97B9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F57904" w14:textId="77777777" w:rsidR="003159CA" w:rsidRPr="00F4336B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Maternal age at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hild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0521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AFD3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05F20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E211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336B" w14:paraId="6FB61CB2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C6A407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F4A0E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70 (1.21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8C6B1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09 (1.03, 1.1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B3258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86 (1.36, 2.8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71CBB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8.73 (5.63, 43.15)</w:t>
            </w:r>
          </w:p>
        </w:tc>
      </w:tr>
      <w:tr w:rsidR="003159CA" w:rsidRPr="00F4336B" w14:paraId="10D8DAC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77C370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1736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7 (1.32, 2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44C5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99 (0.96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0B7D5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0, 2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9629C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2.74 (-8.96, 2.12)</w:t>
            </w:r>
          </w:p>
        </w:tc>
      </w:tr>
      <w:tr w:rsidR="001D3D05" w:rsidRPr="00E01B4F" w14:paraId="2EBF8A04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8840D71" w14:textId="3FF3A4C2" w:rsidR="001D3D05" w:rsidRPr="009E2ABC" w:rsidRDefault="001D3D05" w:rsidP="00101DC3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irst live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1D04620C" w14:textId="77777777" w:rsidR="001D3D05" w:rsidRPr="009E2ABC" w:rsidRDefault="001D3D05" w:rsidP="00101DC3">
            <w:pPr>
              <w:jc w:val="center"/>
              <w:rPr>
                <w:sz w:val="20"/>
                <w:szCs w:val="20"/>
              </w:rPr>
            </w:pPr>
            <w:r w:rsidRPr="009E2ABC">
              <w:rPr>
                <w:sz w:val="20"/>
                <w:szCs w:val="20"/>
              </w:rPr>
              <w:t xml:space="preserve">  1.90 (1.40, 2.5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4C323077" w14:textId="77777777" w:rsidR="001D3D05" w:rsidRPr="009E2ABC" w:rsidRDefault="001D3D05" w:rsidP="00101DC3">
            <w:pPr>
              <w:jc w:val="center"/>
              <w:rPr>
                <w:sz w:val="20"/>
                <w:szCs w:val="20"/>
              </w:rPr>
            </w:pPr>
            <w:r w:rsidRPr="009E2ABC">
              <w:rPr>
                <w:sz w:val="20"/>
                <w:szCs w:val="20"/>
              </w:rPr>
              <w:t xml:space="preserve">  0.98 (0.97, 0.9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C7A115C" w14:textId="77777777" w:rsidR="001D3D05" w:rsidRPr="009E2ABC" w:rsidRDefault="001D3D05" w:rsidP="00101DC3">
            <w:pPr>
              <w:jc w:val="center"/>
              <w:rPr>
                <w:sz w:val="20"/>
                <w:szCs w:val="20"/>
              </w:rPr>
            </w:pPr>
            <w:r w:rsidRPr="009E2ABC">
              <w:rPr>
                <w:sz w:val="20"/>
                <w:szCs w:val="20"/>
              </w:rPr>
              <w:t xml:space="preserve">  1.86 (1.37, 2.4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F8BEE1" w14:textId="77777777" w:rsidR="001D3D05" w:rsidRPr="009E2ABC" w:rsidRDefault="001D3D05" w:rsidP="00101DC3">
            <w:pPr>
              <w:jc w:val="center"/>
              <w:rPr>
                <w:sz w:val="20"/>
                <w:szCs w:val="20"/>
              </w:rPr>
            </w:pPr>
            <w:r w:rsidRPr="009E2ABC">
              <w:rPr>
                <w:sz w:val="20"/>
                <w:szCs w:val="20"/>
              </w:rPr>
              <w:t xml:space="preserve"> -4.49 (-8.42, -2.72)</w:t>
            </w:r>
          </w:p>
        </w:tc>
      </w:tr>
      <w:tr w:rsidR="003159CA" w:rsidRPr="00F4336B" w14:paraId="2C8B25E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4EEC65" w14:textId="77777777" w:rsidR="003159CA" w:rsidRPr="00F4336B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FDD8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30B30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12DA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0DA80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336B" w14:paraId="06E4809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393095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9AA08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4 (1.40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CCFF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244F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41, 2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D821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58 (-0.86, 3.00)</w:t>
            </w:r>
          </w:p>
        </w:tc>
      </w:tr>
      <w:tr w:rsidR="003159CA" w:rsidRPr="00F4336B" w14:paraId="0612778C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5678A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1CE55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79 (1.23, 2.5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56B5E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04 (1.01, 1.0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4E2D8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86 (1.28, 2.6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F4F50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8.09 (2.48, 20.88)</w:t>
            </w:r>
          </w:p>
        </w:tc>
      </w:tr>
      <w:tr w:rsidR="003159CA" w:rsidRPr="00F4336B" w14:paraId="41D549F6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80F447" w14:textId="77777777" w:rsidR="003159CA" w:rsidRPr="00493005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4930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80709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3 (1.30, 2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2A36F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1 (0.97, 1.0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4B7E3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28, 2.6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F3BC9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2.51 (-7.95, 16.27)</w:t>
            </w:r>
          </w:p>
        </w:tc>
      </w:tr>
      <w:tr w:rsidR="003159CA" w:rsidRPr="00F4336B" w14:paraId="5C47D8FE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834832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57A3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2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F21FF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7F12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2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B43E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00 (-0.08, 0.04)</w:t>
            </w:r>
          </w:p>
        </w:tc>
      </w:tr>
      <w:tr w:rsidR="003159CA" w:rsidRPr="00F4336B" w14:paraId="5FD8DE92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C6256" w14:textId="77777777" w:rsidR="003159CA" w:rsidRPr="00F4336B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563D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33C5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DBEC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C997A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336B" w14:paraId="1E244F6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F6D9E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D136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6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5F0BF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A2A78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6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BF21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19 (-1.05, 0.68)</w:t>
            </w:r>
          </w:p>
        </w:tc>
      </w:tr>
      <w:tr w:rsidR="003159CA" w:rsidRPr="00F4336B" w14:paraId="2313973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06E879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163CB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73 (1.20, 2.4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E23B5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07 (1.01, 1.1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CC31A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85 (1.29, 2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588F2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4.44 (1.53, 37.82)</w:t>
            </w:r>
          </w:p>
        </w:tc>
      </w:tr>
      <w:tr w:rsidR="003159CA" w:rsidRPr="00F4336B" w14:paraId="448FCC1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9CD0A7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rinary tract infe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D6EEF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4 (1.35, 2.6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59F9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0.99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92D3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5, 2.6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969E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67 (-2.93, 4.41)</w:t>
            </w:r>
          </w:p>
        </w:tc>
      </w:tr>
      <w:tr w:rsidR="003159CA" w:rsidRPr="00F4336B" w14:paraId="7D9D6701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951878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8A17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9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62A77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7FCD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9, 2.5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B73FC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21 (-0.40, -0.04)</w:t>
            </w:r>
          </w:p>
        </w:tc>
      </w:tr>
      <w:tr w:rsidR="003159CA" w:rsidRPr="00F4336B" w14:paraId="37A862B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5971D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2EFD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40, 2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8608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AF45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40, 2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C0E97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27 (-2.05, 1.52)</w:t>
            </w:r>
          </w:p>
        </w:tc>
      </w:tr>
      <w:tr w:rsidR="003159CA" w:rsidRPr="00F4336B" w14:paraId="3E1BBE9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DEDDBE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D99C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6 (1.37, 2.4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0C29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5819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6, 2.4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E8FC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78 (-1.82, 0.07)</w:t>
            </w:r>
          </w:p>
        </w:tc>
      </w:tr>
      <w:tr w:rsidR="003159CA" w:rsidRPr="00F4336B" w14:paraId="6B5F0EE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ADBA1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87B3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3, 2.7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CC580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1A06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3, 2.7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2A41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09 (-0.72, 0.68)</w:t>
            </w:r>
          </w:p>
        </w:tc>
      </w:tr>
      <w:tr w:rsidR="003159CA" w:rsidRPr="00F4336B" w14:paraId="096A5F8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CBA55C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-eclamps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3948F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29, 2.8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71F7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0143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29, 2.8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37989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40 (-1.92, 0.10)</w:t>
            </w:r>
          </w:p>
        </w:tc>
      </w:tr>
      <w:tr w:rsidR="003159CA" w:rsidRPr="00F4336B" w14:paraId="03458FF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DF80F4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2F259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43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814C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1E4F7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43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9CD4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0.07 (-0.84, 0.64)</w:t>
            </w:r>
          </w:p>
        </w:tc>
      </w:tr>
      <w:tr w:rsidR="003159CA" w:rsidRPr="00F4336B" w14:paraId="6478BF56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AFADED" w14:textId="77777777" w:rsidR="003159CA" w:rsidRPr="00F4336B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scription of psychotropic medications during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0185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3B2A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89437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AF7FF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336B" w14:paraId="2C32852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12DF2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C5F60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3 (1.33, 2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3C42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1 (0.99, 1.0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8398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5, 2.6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3961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2.63 (-1.51, 8.06)</w:t>
            </w:r>
          </w:p>
        </w:tc>
      </w:tr>
      <w:tr w:rsidR="003159CA" w:rsidRPr="00F4336B" w14:paraId="642F287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2A8F2B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33D5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1, 2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4E87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78129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1, 2.7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2F0D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25 (-1.70, 2.80)</w:t>
            </w:r>
          </w:p>
        </w:tc>
      </w:tr>
      <w:tr w:rsidR="003159CA" w:rsidRPr="00F4336B" w14:paraId="2C153DF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3184A8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ABF75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4 (1.31, 2.4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F953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D340C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1, 2.4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2745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87 (-0.64, 4.43)</w:t>
            </w:r>
          </w:p>
        </w:tc>
      </w:tr>
      <w:tr w:rsidR="003159CA" w:rsidRPr="00F4336B" w14:paraId="414A030B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6EDD8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F4B6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0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BFF97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9098A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0, 2.5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FCA1F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12 (-0.19, 0.77)</w:t>
            </w:r>
          </w:p>
        </w:tc>
      </w:tr>
      <w:tr w:rsidR="003159CA" w:rsidRPr="00F4336B" w14:paraId="092929C2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639988" w14:textId="77777777" w:rsidR="003159CA" w:rsidRPr="00F4336B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5DCC2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2DCF5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3A515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0D6B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F4336B" w14:paraId="2A3ACDFB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33BFB6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Preterm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E607D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71 (1.16, 2.4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87E2A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12 (1.07, 1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CFA88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 1.91 (1.26, 2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4151C" w14:textId="77777777" w:rsidR="003159CA" w:rsidRPr="00F4336B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1.83 (12.21, 37.62)</w:t>
            </w:r>
          </w:p>
        </w:tc>
      </w:tr>
      <w:tr w:rsidR="003159CA" w:rsidRPr="00F4336B" w14:paraId="01064E4D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FCE4EF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proofErr w:type="spellStart"/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77AF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3 (1.32, 2.5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637C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01 (1.00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63DC9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3, 2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D0ADB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8 (0.75, 4.42)</w:t>
            </w:r>
          </w:p>
        </w:tc>
      </w:tr>
      <w:tr w:rsidR="003159CA" w:rsidRPr="00F4336B" w14:paraId="1FE67F17" w14:textId="77777777" w:rsidTr="0054348C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6922C" w14:textId="77777777" w:rsidR="003159CA" w:rsidRPr="00F4336B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35296A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6 (1.38, 2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026A3C7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99 (0.98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409F6D9D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5 (1.37, 2.5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F3CF096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-1.97 (-4.50, -0.30)</w:t>
            </w:r>
          </w:p>
        </w:tc>
      </w:tr>
      <w:tr w:rsidR="003159CA" w:rsidRPr="00F4336B" w14:paraId="695779BB" w14:textId="77777777" w:rsidTr="0054348C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64B9A" w14:textId="77777777" w:rsidR="003159CA" w:rsidRPr="00F4336B" w:rsidRDefault="003159CA" w:rsidP="0054348C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F4336B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AF4044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97 (1.36, 3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414B11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0.92 (0.88, 0.9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E9A743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 1.81 (1.24, 2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C2983E" w14:textId="77777777" w:rsidR="003159CA" w:rsidRPr="00F4336B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20.17 (-51.43, -11.13)</w:t>
            </w:r>
          </w:p>
        </w:tc>
      </w:tr>
    </w:tbl>
    <w:p w14:paraId="5BE5FAC3" w14:textId="77777777" w:rsidR="003159CA" w:rsidRDefault="003159CA" w:rsidP="003159CA">
      <w:r>
        <w:t>Bold font indicates contributory factors with % eliminated ≥5% with 95% CI not overlapping with null.</w:t>
      </w:r>
    </w:p>
    <w:p w14:paraId="20D1E009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2E8C80E7" w14:textId="3EFFFD9F" w:rsidR="003159CA" w:rsidRDefault="003159CA" w:rsidP="00C14158">
      <w:pPr>
        <w:pStyle w:val="Heading1"/>
      </w:pPr>
      <w:r>
        <w:lastRenderedPageBreak/>
        <w:t>Supplementary Table 7. Univariable decomposition analysis of excess infant mortality risk of IMD Q5 compared with Q1 for 2012-2019</w:t>
      </w: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  <w:gridCol w:w="2268"/>
      </w:tblGrid>
      <w:tr w:rsidR="003159CA" w:rsidRPr="00504392" w14:paraId="57EDCC0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EA45" w14:textId="77777777" w:rsidR="003159CA" w:rsidRPr="00504392" w:rsidRDefault="003159CA" w:rsidP="00F74652">
            <w:pPr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D366D" w14:textId="77777777" w:rsidR="003159CA" w:rsidRPr="00504392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sz w:val="20"/>
                <w:szCs w:val="20"/>
                <w:lang w:eastAsia="zh-TW"/>
              </w:rPr>
              <w:t>Natural 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7DD9E1" w14:textId="77777777" w:rsidR="003159CA" w:rsidRPr="00504392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sz w:val="20"/>
                <w:szCs w:val="20"/>
                <w:lang w:eastAsia="zh-TW"/>
              </w:rPr>
              <w:t>Natural in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1C3DE3" w14:textId="77777777" w:rsidR="003159CA" w:rsidRPr="00504392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sz w:val="20"/>
                <w:szCs w:val="20"/>
                <w:lang w:eastAsia="zh-TW"/>
              </w:rPr>
              <w:t>Total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7F33AA" w14:textId="77777777" w:rsidR="003159CA" w:rsidRPr="00504392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sz w:val="20"/>
                <w:szCs w:val="20"/>
                <w:lang w:eastAsia="zh-TW"/>
              </w:rPr>
              <w:t>% eliminated</w:t>
            </w:r>
          </w:p>
        </w:tc>
      </w:tr>
      <w:tr w:rsidR="003159CA" w:rsidRPr="00504392" w14:paraId="17F9E702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BA4A58" w14:textId="77777777" w:rsidR="003159CA" w:rsidRPr="00504392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Maternal age at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hild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2E53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04141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41F2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CBC8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504392" w14:paraId="657DFE09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1FE847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EEC1D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70 (1.19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4B727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09 (1.03, 1.1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329DC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86 (1.33, 2.7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9BCD5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8.67 (5.86, 50.55)</w:t>
            </w:r>
          </w:p>
        </w:tc>
      </w:tr>
      <w:tr w:rsidR="003159CA" w:rsidRPr="00504392" w14:paraId="00780F2D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878420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485D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7 (1.33, 2.6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F1DC9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99 (0.96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686F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2, 2.6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41DC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2.90 (-9.52, 2.81)</w:t>
            </w:r>
          </w:p>
        </w:tc>
      </w:tr>
      <w:tr w:rsidR="00D139ED" w:rsidRPr="0054348C" w14:paraId="4A445561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539D9D7" w14:textId="41A1091D" w:rsidR="00D139ED" w:rsidRPr="0054348C" w:rsidRDefault="00D139ED" w:rsidP="00101DC3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irst live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7766EF1C" w14:textId="77777777" w:rsidR="00D139ED" w:rsidRPr="0054348C" w:rsidRDefault="00D139ED" w:rsidP="00101DC3">
            <w:pPr>
              <w:jc w:val="center"/>
              <w:rPr>
                <w:sz w:val="20"/>
                <w:szCs w:val="20"/>
              </w:rPr>
            </w:pPr>
            <w:r w:rsidRPr="0054348C">
              <w:rPr>
                <w:sz w:val="20"/>
                <w:szCs w:val="20"/>
              </w:rPr>
              <w:t xml:space="preserve">  1.90 (1.37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42EFF57D" w14:textId="77777777" w:rsidR="00D139ED" w:rsidRPr="0054348C" w:rsidRDefault="00D139ED" w:rsidP="00101DC3">
            <w:pPr>
              <w:jc w:val="center"/>
              <w:rPr>
                <w:sz w:val="20"/>
                <w:szCs w:val="20"/>
              </w:rPr>
            </w:pPr>
            <w:r w:rsidRPr="0054348C">
              <w:rPr>
                <w:sz w:val="20"/>
                <w:szCs w:val="20"/>
              </w:rPr>
              <w:t xml:space="preserve">  0.98 (0.97, 0.9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0AA9A10B" w14:textId="77777777" w:rsidR="00D139ED" w:rsidRPr="0054348C" w:rsidRDefault="00D139ED" w:rsidP="00101DC3">
            <w:pPr>
              <w:jc w:val="center"/>
              <w:rPr>
                <w:sz w:val="20"/>
                <w:szCs w:val="20"/>
              </w:rPr>
            </w:pPr>
            <w:r w:rsidRPr="0054348C">
              <w:rPr>
                <w:sz w:val="20"/>
                <w:szCs w:val="20"/>
              </w:rPr>
              <w:t xml:space="preserve">  1.86 (1.34, 2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893D44D" w14:textId="77777777" w:rsidR="00D139ED" w:rsidRPr="0054348C" w:rsidRDefault="00D139ED" w:rsidP="00101DC3">
            <w:pPr>
              <w:jc w:val="center"/>
              <w:rPr>
                <w:sz w:val="20"/>
                <w:szCs w:val="20"/>
              </w:rPr>
            </w:pPr>
            <w:r w:rsidRPr="0054348C">
              <w:rPr>
                <w:sz w:val="20"/>
                <w:szCs w:val="20"/>
              </w:rPr>
              <w:t xml:space="preserve"> -4.52 (-9.53, -3.00)</w:t>
            </w:r>
          </w:p>
        </w:tc>
      </w:tr>
      <w:tr w:rsidR="003159CA" w:rsidRPr="00504392" w14:paraId="5DD40421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EAF2C3" w14:textId="77777777" w:rsidR="003159CA" w:rsidRPr="00504392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FEC4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7F8B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D0D9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EFCC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504392" w14:paraId="5A91385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AF5BC7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0A97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4 (1.36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1778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3F65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7, 2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EF836A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62 (-0.54, 2.41)</w:t>
            </w:r>
          </w:p>
        </w:tc>
      </w:tr>
      <w:tr w:rsidR="003159CA" w:rsidRPr="00504392" w14:paraId="3BCB445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C7D90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9CA1E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79 (1.21, 2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B9B57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04 (1.01, 1.0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34C85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86 (1.27, 2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B6414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7.92 (1.51, 21.02)</w:t>
            </w:r>
          </w:p>
        </w:tc>
      </w:tr>
      <w:tr w:rsidR="003159CA" w:rsidRPr="00504392" w14:paraId="1672F1D9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094E65" w14:textId="77777777" w:rsidR="003159CA" w:rsidRPr="00493005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4930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1202F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3 (1.35, 2.5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0C53FD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1 (0.98, 1.0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ED8C8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5, 2.6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F6C1A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.52 (-6.12, 14.44)</w:t>
            </w:r>
          </w:p>
        </w:tc>
      </w:tr>
      <w:tr w:rsidR="003159CA" w:rsidRPr="00504392" w14:paraId="4A7C22B2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4C17C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F9FF7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1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8B27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3D3F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1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7051E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01 (-0.09, 0.03)</w:t>
            </w:r>
          </w:p>
        </w:tc>
      </w:tr>
      <w:tr w:rsidR="003159CA" w:rsidRPr="00504392" w14:paraId="6D6F1D2E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4BD57E" w14:textId="77777777" w:rsidR="003159CA" w:rsidRPr="00504392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9F98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7413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E5850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ED3C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504392" w14:paraId="5759D9E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F6E23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11B70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9, 2.5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6990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8F5B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9, 2.5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716F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19 (-1.11, 0.59)</w:t>
            </w:r>
          </w:p>
        </w:tc>
      </w:tr>
      <w:tr w:rsidR="003159CA" w:rsidRPr="00504392" w14:paraId="6248A87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084ADB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C7D4A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73 (1.29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F4F87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07 (1.01, 1.1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AF177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86 (1.37, 2.7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E5326" w14:textId="77777777" w:rsidR="003159CA" w:rsidRPr="00504392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4.48 (1.35, 29.05)</w:t>
            </w:r>
          </w:p>
        </w:tc>
      </w:tr>
      <w:tr w:rsidR="003159CA" w:rsidRPr="00504392" w14:paraId="3EC5755A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34734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rinary tract infe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F604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4 (1.42, 2.7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E053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0.99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C2039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42, 2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CF87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68 (-2.44, 4.58)</w:t>
            </w:r>
          </w:p>
        </w:tc>
      </w:tr>
      <w:tr w:rsidR="003159CA" w:rsidRPr="00504392" w14:paraId="41AD004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3E266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141B1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1, 2.8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1E69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7E6A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1, 2.8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9610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18 (-0.51, -0.06)</w:t>
            </w:r>
          </w:p>
        </w:tc>
      </w:tr>
      <w:tr w:rsidR="003159CA" w:rsidRPr="00504392" w14:paraId="4740E428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03B06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5147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2, 2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0124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9BB8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3, 2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B26E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27 (-1.94, 1.82)</w:t>
            </w:r>
          </w:p>
        </w:tc>
      </w:tr>
      <w:tr w:rsidR="003159CA" w:rsidRPr="00504392" w14:paraId="10EC3EB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7DA3C1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FF90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6 (1.35, 2.7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2750A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0CA2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5, 2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781D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76 (-2.01, 0.07)</w:t>
            </w:r>
          </w:p>
        </w:tc>
      </w:tr>
      <w:tr w:rsidR="003159CA" w:rsidRPr="00504392" w14:paraId="022F9299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2EBBC2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5F40A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6, 2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0196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C0C6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6, 2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242F19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07 (-0.70, 0.78)</w:t>
            </w:r>
          </w:p>
        </w:tc>
      </w:tr>
      <w:tr w:rsidR="003159CA" w:rsidRPr="00504392" w14:paraId="72E50C68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17BA1E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-eclamps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BF62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4, 2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E29AE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1BBF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3, 2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4148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35 (-1.64, 0.25)</w:t>
            </w:r>
          </w:p>
        </w:tc>
      </w:tr>
      <w:tr w:rsidR="003159CA" w:rsidRPr="00504392" w14:paraId="11C64B11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9F1E8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2427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7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DED9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0593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7, 2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CCA3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06 (-0.98, 0.78)</w:t>
            </w:r>
          </w:p>
        </w:tc>
      </w:tr>
      <w:tr w:rsidR="003159CA" w:rsidRPr="00504392" w14:paraId="4E017D9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3A8FA8" w14:textId="77777777" w:rsidR="003159CA" w:rsidRPr="00504392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scription of psychotropic medications during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620F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C2E3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72AC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048B1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504392" w14:paraId="28DCBDFC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3B50FD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EB28E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3 (1.29, 2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4D7B7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1 (0.99, 1.0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4510F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2, 2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69487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2.62 (-1.06, 7.96)</w:t>
            </w:r>
          </w:p>
        </w:tc>
      </w:tr>
      <w:tr w:rsidR="003159CA" w:rsidRPr="00504392" w14:paraId="7CB759E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713634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93D1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6, 2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8CB5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D560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6, 2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9C500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28 (-1.77, 2.76)</w:t>
            </w:r>
          </w:p>
        </w:tc>
      </w:tr>
      <w:tr w:rsidR="003159CA" w:rsidRPr="00504392" w14:paraId="0DEC8456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0E902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7AF6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4 (1.32, 2.6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07BF9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0E7D5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3, 2.6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AB131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90 (-0.95, 3.51)</w:t>
            </w:r>
          </w:p>
        </w:tc>
      </w:tr>
      <w:tr w:rsidR="003159CA" w:rsidRPr="00504392" w14:paraId="342DB20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9DA16C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67F5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9, 2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FA43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B9EA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9, 2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17FB9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16 (-0.20, 0.86)</w:t>
            </w:r>
          </w:p>
        </w:tc>
      </w:tr>
      <w:tr w:rsidR="003159CA" w:rsidRPr="00504392" w14:paraId="1611E6F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28303" w14:textId="77777777" w:rsidR="003159CA" w:rsidRPr="00504392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90233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3EE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7549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4313E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2C7EE0" w14:paraId="03023EC1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D5C06F" w14:textId="77777777" w:rsidR="003159CA" w:rsidRPr="002C7EE0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2C7EE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Preterm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443917" w14:textId="77777777" w:rsidR="003159CA" w:rsidRPr="002C7EE0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71 (1.22, 2.2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F0E3B" w14:textId="77777777" w:rsidR="003159CA" w:rsidRPr="002C7EE0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08 (1.07, 1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1D668" w14:textId="77777777" w:rsidR="003159CA" w:rsidRPr="002C7EE0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.84 (1.35, 2.5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B3FFA" w14:textId="77777777" w:rsidR="003159CA" w:rsidRPr="002C7EE0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5.96 (13.04, 37.70)</w:t>
            </w:r>
          </w:p>
        </w:tc>
      </w:tr>
      <w:tr w:rsidR="003159CA" w:rsidRPr="00504392" w14:paraId="54D6212A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2E18EE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proofErr w:type="spellStart"/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F1962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3 (1.33, 2.7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DBAE8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01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819A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35, 2.7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C8DBB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8 (0.63, 4.21)</w:t>
            </w:r>
          </w:p>
        </w:tc>
      </w:tr>
      <w:tr w:rsidR="003159CA" w:rsidRPr="00504392" w14:paraId="68CE6507" w14:textId="77777777" w:rsidTr="00BB112D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3271E" w14:textId="77777777" w:rsidR="003159CA" w:rsidRPr="00504392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1AC08217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6 (1.27, 2.8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664B7E2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99 (0.98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79346BAC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5 (1.26, 2.7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6B1391D4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2.00 (-5.63, -0.09)</w:t>
            </w:r>
          </w:p>
        </w:tc>
      </w:tr>
      <w:tr w:rsidR="003159CA" w:rsidRPr="00504392" w14:paraId="4603D770" w14:textId="77777777" w:rsidTr="00BB112D">
        <w:trPr>
          <w:trHeight w:val="227"/>
          <w:jc w:val="center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6B6DA" w14:textId="77777777" w:rsidR="003159CA" w:rsidRPr="00504392" w:rsidRDefault="003159CA" w:rsidP="0054348C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50439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9A1A5F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97 (1.43, 2.78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9687CE6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0.92 (0.88, 0.9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8C55AD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1.81 (1.32, 2.49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BFAAB0" w14:textId="77777777" w:rsidR="003159CA" w:rsidRPr="00504392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20.40 (-40.69, -12.36)</w:t>
            </w:r>
          </w:p>
        </w:tc>
      </w:tr>
    </w:tbl>
    <w:p w14:paraId="1C6CB1B1" w14:textId="77777777" w:rsidR="003159CA" w:rsidRDefault="003159CA" w:rsidP="003159CA">
      <w:r>
        <w:t>Bold font indicates contributory factors with % eliminated ≥5% with 95% CI not overlapping with null.</w:t>
      </w:r>
    </w:p>
    <w:p w14:paraId="10E98A27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07F74BCF" w14:textId="16E6573A" w:rsidR="00CD307F" w:rsidRDefault="00CD307F" w:rsidP="00CD307F">
      <w:pPr>
        <w:pStyle w:val="Heading1"/>
      </w:pPr>
      <w:r>
        <w:lastRenderedPageBreak/>
        <w:t xml:space="preserve">Supplementary Table </w:t>
      </w:r>
      <w:r w:rsidR="008C0491">
        <w:t>8</w:t>
      </w:r>
      <w:r>
        <w:t xml:space="preserve">. Univariable decomposition analysis of excess </w:t>
      </w:r>
      <w:r w:rsidR="001C190D">
        <w:t>postneonatal</w:t>
      </w:r>
      <w:r>
        <w:t xml:space="preserve"> mortality risk of IMD Q5 compared with Q1 </w:t>
      </w: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  <w:gridCol w:w="2268"/>
      </w:tblGrid>
      <w:tr w:rsidR="00CD307F" w:rsidRPr="002F7F82" w14:paraId="27AC7A70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FF78" w14:textId="77777777" w:rsidR="00CD307F" w:rsidRPr="002F7F82" w:rsidRDefault="00CD307F" w:rsidP="00101DC3">
            <w:pPr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0C6C12" w14:textId="77777777" w:rsidR="00CD307F" w:rsidRPr="002F7F82" w:rsidRDefault="00CD307F" w:rsidP="00101DC3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sz w:val="20"/>
                <w:szCs w:val="20"/>
                <w:lang w:eastAsia="zh-TW"/>
              </w:rPr>
              <w:t>Natural 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9AC156" w14:textId="77777777" w:rsidR="00CD307F" w:rsidRPr="002F7F82" w:rsidRDefault="00CD307F" w:rsidP="00101DC3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sz w:val="20"/>
                <w:szCs w:val="20"/>
                <w:lang w:eastAsia="zh-TW"/>
              </w:rPr>
              <w:t>Natural in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F7CF12" w14:textId="77777777" w:rsidR="00CD307F" w:rsidRPr="002F7F82" w:rsidRDefault="00CD307F" w:rsidP="00101DC3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sz w:val="20"/>
                <w:szCs w:val="20"/>
                <w:lang w:eastAsia="zh-TW"/>
              </w:rPr>
              <w:t>Total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9C50" w14:textId="77777777" w:rsidR="00CD307F" w:rsidRPr="002F7F82" w:rsidRDefault="00CD307F" w:rsidP="00101DC3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sz w:val="20"/>
                <w:szCs w:val="20"/>
                <w:lang w:eastAsia="zh-TW"/>
              </w:rPr>
              <w:t>% eliminated</w:t>
            </w:r>
          </w:p>
        </w:tc>
      </w:tr>
      <w:tr w:rsidR="00CD307F" w:rsidRPr="002F7F82" w14:paraId="77E1AF6C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E1D835" w14:textId="77777777" w:rsidR="00CD307F" w:rsidRPr="002F7F82" w:rsidRDefault="00CD307F" w:rsidP="00101DC3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aternal age at child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02199" w14:textId="77777777" w:rsidR="00CD307F" w:rsidRPr="002F7F82" w:rsidRDefault="00CD307F" w:rsidP="00101DC3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5DB33" w14:textId="77777777" w:rsidR="00CD307F" w:rsidRPr="002F7F82" w:rsidRDefault="00CD307F" w:rsidP="00101DC3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70D97" w14:textId="77777777" w:rsidR="00CD307F" w:rsidRPr="002F7F82" w:rsidRDefault="00CD307F" w:rsidP="00101DC3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1406E" w14:textId="77777777" w:rsidR="00CD307F" w:rsidRPr="002F7F82" w:rsidRDefault="00CD307F" w:rsidP="00101D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4B1E0D" w:rsidRPr="00FB1A71" w14:paraId="16D2085E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3BEFE" w14:textId="77777777" w:rsidR="004B1E0D" w:rsidRPr="00FB1A71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B1A7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2DA63" w14:textId="5AEBF78B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44 (1.68, 3.5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0BFB6" w14:textId="298468BD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1.07 (1.02, 1.1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78859" w14:textId="57B2DAF3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59 (1.78, 3.8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6B95E" w14:textId="03867047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9.95 (2.53, 21.84)</w:t>
            </w:r>
          </w:p>
        </w:tc>
      </w:tr>
      <w:tr w:rsidR="004B1E0D" w:rsidRPr="002F7F82" w14:paraId="4EE079F3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97C0FD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35E49" w14:textId="578DF8A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60 (2.00, 3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D4EF15" w14:textId="7C892CF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7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4ED4B" w14:textId="358E8A5F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2.00, 3.6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028F8" w14:textId="385F308F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-0.77 (-4.88, 2.26)</w:t>
            </w:r>
          </w:p>
        </w:tc>
      </w:tr>
      <w:tr w:rsidR="00E45A27" w:rsidRPr="002F7F82" w14:paraId="1F49943C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C94BA27" w14:textId="0550B906" w:rsidR="00E45A27" w:rsidRPr="002F7F82" w:rsidRDefault="00E45A27" w:rsidP="00101DC3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irst live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00B64AE8" w14:textId="77777777" w:rsidR="00E45A27" w:rsidRPr="002F7F82" w:rsidRDefault="00E45A27" w:rsidP="00101D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65 (1.78, 3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6C64467F" w14:textId="77777777" w:rsidR="00E45A27" w:rsidRPr="002F7F82" w:rsidRDefault="00E45A27" w:rsidP="00101D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98 (0.97, 0.9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5DF17A63" w14:textId="77777777" w:rsidR="00E45A27" w:rsidRPr="002F7F82" w:rsidRDefault="00E45A27" w:rsidP="00101D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75, 3.5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F0FDE9" w14:textId="77777777" w:rsidR="00E45A27" w:rsidRPr="002F7F82" w:rsidRDefault="00E45A27" w:rsidP="00101DC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-3.68 (-5.09, -2.30)</w:t>
            </w:r>
          </w:p>
        </w:tc>
      </w:tr>
      <w:tr w:rsidR="004B1E0D" w:rsidRPr="002F7F82" w14:paraId="1529BD85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3408A" w14:textId="77777777" w:rsidR="004B1E0D" w:rsidRPr="002F7F82" w:rsidRDefault="004B1E0D" w:rsidP="004B1E0D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F98C5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47E9B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9CD44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44BB9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4B1E0D" w:rsidRPr="002F7F82" w14:paraId="2EE4F14D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84B77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3FE41" w14:textId="36D6B3D1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8 (1.94, 3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DDE5B" w14:textId="65BD38E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7FB44" w14:textId="273D1046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5, 3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F07A3" w14:textId="6CA607CC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37 (-0.34, 1.57)</w:t>
            </w:r>
          </w:p>
        </w:tc>
      </w:tr>
      <w:tr w:rsidR="004B1E0D" w:rsidRPr="00FB1A71" w14:paraId="70E9EC05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09DED5" w14:textId="77777777" w:rsidR="004B1E0D" w:rsidRPr="00FB1A71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B1A7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64C46" w14:textId="38860A0E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48 (1.80, 3.4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8EA6E" w14:textId="093C9920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1.05 (1.02, 1.0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63EFF" w14:textId="74CB1286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61 (1.88, 3.6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BAFF4" w14:textId="2D929DD6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7.93 (3.07, 13.70)</w:t>
            </w:r>
          </w:p>
        </w:tc>
      </w:tr>
      <w:tr w:rsidR="004B1E0D" w:rsidRPr="002F7F82" w14:paraId="0645ACA4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10677D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F00FF" w14:textId="6CBDD7A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8 (1.89, 3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627A2" w14:textId="4A073BB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7, 1.0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B2208" w14:textId="128AED1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8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55EE0" w14:textId="76B57C3D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61 (-5.53, 7.53)</w:t>
            </w:r>
          </w:p>
        </w:tc>
      </w:tr>
      <w:tr w:rsidR="004B1E0D" w:rsidRPr="002F7F82" w14:paraId="0BD89F27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FCCD52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D900B" w14:textId="2B6C32E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74, 3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BB3E3" w14:textId="70E9ED2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0E6A8" w14:textId="593B1F0C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74, 3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D70AD" w14:textId="4C22E633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00 (-0.04, 0.03)</w:t>
            </w:r>
          </w:p>
        </w:tc>
      </w:tr>
      <w:tr w:rsidR="004B1E0D" w:rsidRPr="002F7F82" w14:paraId="060135C0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E49DA" w14:textId="77777777" w:rsidR="004B1E0D" w:rsidRPr="002F7F82" w:rsidRDefault="004B1E0D" w:rsidP="004B1E0D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3E9E5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0A46D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09FD9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10ECA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4B1E0D" w:rsidRPr="002F7F82" w14:paraId="2D5DCBE5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77BC78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650DD" w14:textId="71E6205F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2, 4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8FF23" w14:textId="2474C14B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094D1" w14:textId="2E28199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2, 4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9EB1E" w14:textId="53696F7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03 (-0.62, 0.52)</w:t>
            </w:r>
          </w:p>
        </w:tc>
      </w:tr>
      <w:tr w:rsidR="004B1E0D" w:rsidRPr="00FB1A71" w14:paraId="63B36FAF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63DC8C" w14:textId="77777777" w:rsidR="004B1E0D" w:rsidRPr="00FB1A71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B1A7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09DDB" w14:textId="0EE542DB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34 (1.67, 3.4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4C0D7" w14:textId="0C428841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1.12 (1.05, 1.2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6C042" w14:textId="6F71DE08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61 (1.86, 3.8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AA11C" w14:textId="7E5FD07D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16.82 (7.78, 29.56)</w:t>
            </w:r>
          </w:p>
        </w:tc>
      </w:tr>
      <w:tr w:rsidR="004B1E0D" w:rsidRPr="002F7F82" w14:paraId="5C23759C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D07579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rinary tract infe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7882F" w14:textId="3CCE47B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8 (1.89, 3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05C33" w14:textId="50A21E8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9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DE44B" w14:textId="767931B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0, 3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C144C" w14:textId="22747D0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49 (-1.93, 3.08)</w:t>
            </w:r>
          </w:p>
        </w:tc>
      </w:tr>
      <w:tr w:rsidR="004B1E0D" w:rsidRPr="002F7F82" w14:paraId="726B63F1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63BEE2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EBC72" w14:textId="69ECC5F6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0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01ACF" w14:textId="3B73617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15649" w14:textId="546E9F5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1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7F554" w14:textId="32E3C4A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01 (-0.14, 0.26)</w:t>
            </w:r>
          </w:p>
        </w:tc>
      </w:tr>
      <w:tr w:rsidR="004B1E0D" w:rsidRPr="002F7F82" w14:paraId="03D085DC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5F8E2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9B1F8" w14:textId="66FBA0F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8, 3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D55F3" w14:textId="5E5B1851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749D4" w14:textId="67C0CD8A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9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84233" w14:textId="6A9A197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14 (-0.96, 1.33)</w:t>
            </w:r>
          </w:p>
        </w:tc>
      </w:tr>
      <w:tr w:rsidR="004B1E0D" w:rsidRPr="002F7F82" w14:paraId="59FAFF52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BE88A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4E8FF" w14:textId="34D017D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0, 3.7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B6A03" w14:textId="2E2F67A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EB3CE" w14:textId="6BA73AC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0, 3.7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4C0F4" w14:textId="098662A6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-0.17 (-0.95, 1.04)</w:t>
            </w:r>
          </w:p>
        </w:tc>
      </w:tr>
      <w:tr w:rsidR="004B1E0D" w:rsidRPr="002F7F82" w14:paraId="21F70B93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21CCDA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C8C6D" w14:textId="03832E16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4, 3.7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42B82" w14:textId="5A8BA2CF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5E203" w14:textId="39F1CE78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4, 3.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C4104" w14:textId="0C8AA152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17 (-0.32, 0.79)</w:t>
            </w:r>
          </w:p>
        </w:tc>
      </w:tr>
      <w:tr w:rsidR="004B1E0D" w:rsidRPr="002F7F82" w14:paraId="2B0C45D7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83C711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-eclamps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8A7A6" w14:textId="3D5B847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2, 3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4684B" w14:textId="7AF542C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1C8AE" w14:textId="2E10016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2, 3.5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CA756" w14:textId="37125A9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-0.27 (-1.14, 0.08)</w:t>
            </w:r>
          </w:p>
        </w:tc>
      </w:tr>
      <w:tr w:rsidR="004B1E0D" w:rsidRPr="002F7F82" w14:paraId="0DA022F5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E01A68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1BE55" w14:textId="5629C64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0, 3.7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F7F59" w14:textId="1BA80B2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54336" w14:textId="18BF9E1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0, 3.7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05A97" w14:textId="0A20E5E6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16 (-0.30, 0.92)</w:t>
            </w:r>
          </w:p>
        </w:tc>
      </w:tr>
      <w:tr w:rsidR="004B1E0D" w:rsidRPr="002F7F82" w14:paraId="34B8718D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69CB26" w14:textId="77777777" w:rsidR="004B1E0D" w:rsidRPr="002F7F82" w:rsidRDefault="004B1E0D" w:rsidP="004B1E0D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scription of psychotropic medications during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348D9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E70B8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70C0C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613F4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4B1E0D" w:rsidRPr="002F7F82" w14:paraId="339F2F5E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E8F602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325EA6" w14:textId="2B20609A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3 (1.87, 3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601C9" w14:textId="1426C8B1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2 (1.01, 1.0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F630B" w14:textId="2EEDF27D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0, 3.8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793D5" w14:textId="5F5E6AF3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</w:t>
            </w:r>
            <w:r w:rsidR="002F7F82">
              <w:rPr>
                <w:sz w:val="20"/>
                <w:szCs w:val="20"/>
              </w:rPr>
              <w:t>2</w:t>
            </w:r>
            <w:r w:rsidRPr="002F7F82">
              <w:rPr>
                <w:sz w:val="20"/>
                <w:szCs w:val="20"/>
              </w:rPr>
              <w:t>.69 (</w:t>
            </w:r>
            <w:r w:rsidR="002F7F82">
              <w:rPr>
                <w:sz w:val="20"/>
                <w:szCs w:val="20"/>
              </w:rPr>
              <w:t>-</w:t>
            </w:r>
            <w:r w:rsidRPr="002F7F82">
              <w:rPr>
                <w:sz w:val="20"/>
                <w:szCs w:val="20"/>
              </w:rPr>
              <w:t>0.93, 6.98)</w:t>
            </w:r>
          </w:p>
        </w:tc>
      </w:tr>
      <w:tr w:rsidR="004B1E0D" w:rsidRPr="002F7F82" w14:paraId="5817B067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8EC95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8FC41" w14:textId="3419FABD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8 (1.82, 3.6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20149" w14:textId="63B4F9B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825C9" w14:textId="30DC4E73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4, 3.7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E68D0" w14:textId="0EBA666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67 (-0.83, 2.27)</w:t>
            </w:r>
          </w:p>
        </w:tc>
      </w:tr>
      <w:tr w:rsidR="004B1E0D" w:rsidRPr="002F7F82" w14:paraId="572E4B87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D74C24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0CA0F" w14:textId="1FF6272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8 (1.71, 3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47824" w14:textId="4147BD9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1DCFD" w14:textId="7840D77D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70, 3.5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79C92" w14:textId="6A97D8DC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38 (-0.67, 2.10)</w:t>
            </w:r>
          </w:p>
        </w:tc>
      </w:tr>
      <w:tr w:rsidR="004B1E0D" w:rsidRPr="002F7F82" w14:paraId="138A359B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14669E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17670" w14:textId="5E6752E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6, 3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9ABFC" w14:textId="3CE43FBC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7C1C7" w14:textId="1B6DE4A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6, 3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1EA66" w14:textId="61E93D2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02 (-0.22, 0.30)</w:t>
            </w:r>
          </w:p>
        </w:tc>
      </w:tr>
      <w:tr w:rsidR="004B1E0D" w:rsidRPr="002F7F82" w14:paraId="41239AF1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73A2D" w14:textId="77777777" w:rsidR="004B1E0D" w:rsidRPr="002F7F82" w:rsidRDefault="004B1E0D" w:rsidP="004B1E0D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F9309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88D13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8CC58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43FE2" w14:textId="77777777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4B1E0D" w:rsidRPr="00FB1A71" w14:paraId="0168D9A8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BE13A" w14:textId="77777777" w:rsidR="004B1E0D" w:rsidRPr="00FB1A71" w:rsidRDefault="004B1E0D" w:rsidP="004B1E0D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FB1A7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Preterm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C2119" w14:textId="4BDB9EEA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42 (1.61, 3.4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E8A4E" w14:textId="436C551E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1.09 (1.05, 1.1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CC474" w14:textId="2E0A3F22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 2.63 (1.79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96231" w14:textId="5A24D005" w:rsidR="004B1E0D" w:rsidRPr="00FB1A71" w:rsidRDefault="004B1E0D" w:rsidP="004B1E0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FB1A71">
              <w:rPr>
                <w:b/>
                <w:bCs/>
                <w:sz w:val="20"/>
                <w:szCs w:val="20"/>
              </w:rPr>
              <w:t xml:space="preserve"> 12.82 (8.39, 19.38)</w:t>
            </w:r>
          </w:p>
        </w:tc>
      </w:tr>
      <w:tr w:rsidR="004B1E0D" w:rsidRPr="002F7F82" w14:paraId="154A868E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72AC11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proofErr w:type="spellStart"/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FDE33" w14:textId="514D336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6 (1.90, 3.4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BF739" w14:textId="19B992E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01 (1.01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819BD" w14:textId="7F450F90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92, 3.4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057F1" w14:textId="1773063E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1.64 (0.85, 2.45)</w:t>
            </w:r>
          </w:p>
        </w:tc>
      </w:tr>
      <w:tr w:rsidR="004B1E0D" w:rsidRPr="002F7F82" w14:paraId="1E31FB9C" w14:textId="77777777" w:rsidTr="00A60367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8AC6E" w14:textId="77777777" w:rsidR="004B1E0D" w:rsidRPr="002F7F82" w:rsidRDefault="004B1E0D" w:rsidP="004B1E0D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89BF6AA" w14:textId="32C346F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60 (1.85, 3.6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5252B784" w14:textId="08869F1E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99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4A572209" w14:textId="2F930184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9 (1.84, 3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C1A05E" w14:textId="35ADE099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-0.84 (-2.47, 0.03)</w:t>
            </w:r>
          </w:p>
        </w:tc>
      </w:tr>
      <w:tr w:rsidR="004B1E0D" w:rsidRPr="002F7F82" w14:paraId="73654E24" w14:textId="77777777" w:rsidTr="00626811">
        <w:trPr>
          <w:trHeight w:val="227"/>
          <w:jc w:val="center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E51C1" w14:textId="77777777" w:rsidR="004B1E0D" w:rsidRPr="002F7F82" w:rsidRDefault="004B1E0D" w:rsidP="00BB112D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E36142" w14:textId="168C97A5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76 (1.96, 3.8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16FC78" w14:textId="2AA25BD3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0.91 (0.88, 0.9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E032C1" w14:textId="31A9810C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 xml:space="preserve">  2.52 (1.83, 3.4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E191" w14:textId="4EC88991" w:rsidR="004B1E0D" w:rsidRPr="002F7F82" w:rsidRDefault="004B1E0D" w:rsidP="004B1E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2F7F82">
              <w:rPr>
                <w:sz w:val="20"/>
                <w:szCs w:val="20"/>
              </w:rPr>
              <w:t>-15.43 (-24.24, -10.26)</w:t>
            </w:r>
          </w:p>
        </w:tc>
      </w:tr>
    </w:tbl>
    <w:p w14:paraId="1073AC73" w14:textId="77777777" w:rsidR="00CD307F" w:rsidRDefault="00CD307F" w:rsidP="00CD307F">
      <w:r>
        <w:t>Bold font indicates contributory factors with % eliminated ≥5% with 95% CI not overlapping with null.</w:t>
      </w:r>
    </w:p>
    <w:p w14:paraId="40AB6483" w14:textId="77777777" w:rsidR="00CD307F" w:rsidRDefault="00CD307F" w:rsidP="00CD307F">
      <w:pPr>
        <w:spacing w:after="160" w:line="259" w:lineRule="auto"/>
        <w:jc w:val="left"/>
      </w:pPr>
      <w:r>
        <w:br w:type="page"/>
      </w:r>
    </w:p>
    <w:p w14:paraId="6A65AC25" w14:textId="7AE69935" w:rsidR="003159CA" w:rsidRDefault="003159CA" w:rsidP="00C14158">
      <w:pPr>
        <w:pStyle w:val="Heading1"/>
      </w:pPr>
      <w:r>
        <w:lastRenderedPageBreak/>
        <w:t xml:space="preserve">Supplementary Table </w:t>
      </w:r>
      <w:r w:rsidR="00CD307F">
        <w:t>9</w:t>
      </w:r>
      <w:r>
        <w:t xml:space="preserve">. Univariable decomposition analysis of excess infant mortality risk of IMD Q5 compared with Q1 including only one child from each mother </w:t>
      </w:r>
    </w:p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  <w:gridCol w:w="2268"/>
      </w:tblGrid>
      <w:tr w:rsidR="003159CA" w:rsidRPr="00E01B4F" w14:paraId="41F3EA2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E733" w14:textId="77777777" w:rsidR="003159CA" w:rsidRPr="00E01B4F" w:rsidRDefault="003159CA" w:rsidP="00F74652">
            <w:pPr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776E9D" w14:textId="77777777" w:rsidR="003159CA" w:rsidRPr="00E01B4F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sz w:val="20"/>
                <w:szCs w:val="20"/>
                <w:lang w:eastAsia="zh-TW"/>
              </w:rPr>
              <w:t>Natural 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DB43C4" w14:textId="77777777" w:rsidR="003159CA" w:rsidRPr="00E01B4F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sz w:val="20"/>
                <w:szCs w:val="20"/>
                <w:lang w:eastAsia="zh-TW"/>
              </w:rPr>
              <w:t>Natural indirect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3A206" w14:textId="77777777" w:rsidR="003159CA" w:rsidRPr="00E01B4F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sz w:val="20"/>
                <w:szCs w:val="20"/>
                <w:lang w:eastAsia="zh-TW"/>
              </w:rPr>
              <w:t>Total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A8B4" w14:textId="77777777" w:rsidR="003159CA" w:rsidRPr="00E01B4F" w:rsidRDefault="003159CA" w:rsidP="00F7465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sz w:val="20"/>
                <w:szCs w:val="20"/>
                <w:lang w:eastAsia="zh-TW"/>
              </w:rPr>
              <w:t>% eliminated</w:t>
            </w:r>
          </w:p>
        </w:tc>
      </w:tr>
      <w:tr w:rsidR="003159CA" w:rsidRPr="00E01B4F" w14:paraId="558BBFBE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A3E5F" w14:textId="77777777" w:rsidR="003159CA" w:rsidRPr="00E01B4F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Maternal age at </w:t>
            </w: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child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E78D71" w14:textId="77777777" w:rsidR="003159CA" w:rsidRPr="00E01B4F" w:rsidRDefault="003159CA" w:rsidP="00F74652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9F41B" w14:textId="77777777" w:rsidR="003159CA" w:rsidRPr="00E01B4F" w:rsidRDefault="003159CA" w:rsidP="00F74652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6714C" w14:textId="77777777" w:rsidR="003159CA" w:rsidRPr="00E01B4F" w:rsidRDefault="003159CA" w:rsidP="00F74652">
            <w:pPr>
              <w:ind w:left="164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5410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E01B4F" w14:paraId="2B70B3D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47C9F1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&lt;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B0E4B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31 (1.54, 3.9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05B3F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.09 (1.02, 1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92713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51 (1.71, 4.0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CDDAA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3.20 (2.89, 29.17)</w:t>
            </w:r>
          </w:p>
        </w:tc>
      </w:tr>
      <w:tr w:rsidR="003159CA" w:rsidRPr="00E01B4F" w14:paraId="183926DA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F832A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≥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47B01B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2 (1.72, 3.9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BF17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99 (0.97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A832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9, 3.9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60F63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1.27 (-5.79, 2.69)</w:t>
            </w:r>
          </w:p>
        </w:tc>
      </w:tr>
      <w:tr w:rsidR="001531DA" w:rsidRPr="001531DA" w14:paraId="395FEDEF" w14:textId="77777777" w:rsidTr="00101DC3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FFF5AE9" w14:textId="36545A1D" w:rsidR="001531DA" w:rsidRPr="001531DA" w:rsidRDefault="001531DA" w:rsidP="001531DA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1531DA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irst live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124F767D" w14:textId="788E54FB" w:rsidR="001531DA" w:rsidRPr="001531DA" w:rsidRDefault="001531DA" w:rsidP="001531DA">
            <w:pPr>
              <w:jc w:val="center"/>
              <w:rPr>
                <w:sz w:val="20"/>
                <w:szCs w:val="20"/>
              </w:rPr>
            </w:pPr>
            <w:r w:rsidRPr="001531DA">
              <w:rPr>
                <w:sz w:val="20"/>
                <w:szCs w:val="20"/>
              </w:rPr>
              <w:t xml:space="preserve">  2.32 (1.62, 3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0D8144B9" w14:textId="075F116E" w:rsidR="001531DA" w:rsidRPr="001531DA" w:rsidRDefault="001531DA" w:rsidP="001531DA">
            <w:pPr>
              <w:jc w:val="center"/>
              <w:rPr>
                <w:sz w:val="20"/>
                <w:szCs w:val="20"/>
              </w:rPr>
            </w:pPr>
            <w:r w:rsidRPr="001531DA">
              <w:rPr>
                <w:sz w:val="20"/>
                <w:szCs w:val="20"/>
              </w:rPr>
              <w:t xml:space="preserve">  0.98 (0.97, 0.9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336203C" w14:textId="652C6055" w:rsidR="001531DA" w:rsidRPr="001531DA" w:rsidRDefault="001531DA" w:rsidP="001531DA">
            <w:pPr>
              <w:jc w:val="center"/>
              <w:rPr>
                <w:sz w:val="20"/>
                <w:szCs w:val="20"/>
              </w:rPr>
            </w:pPr>
            <w:r w:rsidRPr="001531DA">
              <w:rPr>
                <w:sz w:val="20"/>
                <w:szCs w:val="20"/>
              </w:rPr>
              <w:t xml:space="preserve">  2.27 (1.61, 3.3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7F6C06" w14:textId="72787FA2" w:rsidR="001531DA" w:rsidRPr="001531DA" w:rsidRDefault="001531DA" w:rsidP="001531DA">
            <w:pPr>
              <w:jc w:val="center"/>
              <w:rPr>
                <w:sz w:val="20"/>
                <w:szCs w:val="20"/>
              </w:rPr>
            </w:pPr>
            <w:r w:rsidRPr="001531DA">
              <w:rPr>
                <w:sz w:val="20"/>
                <w:szCs w:val="20"/>
              </w:rPr>
              <w:t xml:space="preserve"> -3.79 (-5.88, -1.91)</w:t>
            </w:r>
          </w:p>
        </w:tc>
      </w:tr>
      <w:tr w:rsidR="003159CA" w:rsidRPr="00E01B4F" w14:paraId="2918369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944386" w14:textId="77777777" w:rsidR="003159CA" w:rsidRPr="00E01B4F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ior maternal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F4CB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EC49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808C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692BC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E01B4F" w14:paraId="270D1AE7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F27E0B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A4145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9, 3.6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69C4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7249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9, 3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2AC6A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21 (-0.30, 0.85)</w:t>
            </w:r>
          </w:p>
        </w:tc>
      </w:tr>
      <w:tr w:rsidR="003159CA" w:rsidRPr="00E01B4F" w14:paraId="3B2E45B6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CDDE54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6FEDD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43 (1.63, 3.8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C4B3D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.04 (1.01, 1.0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F2CA9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52 (1.70, 3.9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156DD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5.93 (1.40, 12.95)</w:t>
            </w:r>
          </w:p>
        </w:tc>
      </w:tr>
      <w:tr w:rsidR="003159CA" w:rsidRPr="00E01B4F" w14:paraId="2218C1B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52065" w14:textId="77777777" w:rsidR="003159CA" w:rsidRPr="00493005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493005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8B543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7, 3.5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E7479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0.97, 1.0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73B72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8, 3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0570F" w14:textId="77777777" w:rsidR="003159CA" w:rsidRPr="00493005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37 (-6.35, 8.28)</w:t>
            </w:r>
          </w:p>
        </w:tc>
      </w:tr>
      <w:tr w:rsidR="003159CA" w:rsidRPr="00E01B4F" w14:paraId="44AD1F1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CBD568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eart condi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6C76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8, 3.7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CA558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FDC2A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8, 3.7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DFDC5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01 (-0.04, 0.04)</w:t>
            </w:r>
          </w:p>
        </w:tc>
      </w:tr>
      <w:tr w:rsidR="003159CA" w:rsidRPr="00E01B4F" w14:paraId="3FF21C4D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8FB6B6" w14:textId="77777777" w:rsidR="003159CA" w:rsidRPr="00E01B4F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gnancy facto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144C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845E9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EB74A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A5BD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E01B4F" w14:paraId="14569949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347DAE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lcohol drin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64F8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58, 3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5EDA5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AB99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59, 3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ED03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12 (-0.42, 0.76)</w:t>
            </w:r>
          </w:p>
        </w:tc>
      </w:tr>
      <w:tr w:rsidR="003159CA" w:rsidRPr="00E01B4F" w14:paraId="53046DCA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34E0D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61BF9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31 (1.68, 3.3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BCB5E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.09 (1.03, 1.1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5998F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52 (1.83, 3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0D691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3.87 (5.17, 25.54)</w:t>
            </w:r>
          </w:p>
        </w:tc>
      </w:tr>
      <w:tr w:rsidR="003159CA" w:rsidRPr="00E01B4F" w14:paraId="5DABDF9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F4B48C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Urinary tract infe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F5AB8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73, 3.5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80210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3E2A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5, 3.5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AD50B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25 (-2.54, 1.78)</w:t>
            </w:r>
          </w:p>
        </w:tc>
      </w:tr>
      <w:tr w:rsidR="003159CA" w:rsidRPr="00E01B4F" w14:paraId="75B956CB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AC7C9E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Fev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5830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6, 3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178C4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2D86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6, 3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417FF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03 (-0.17, 0.43)</w:t>
            </w:r>
          </w:p>
        </w:tc>
      </w:tr>
      <w:tr w:rsidR="003159CA" w:rsidRPr="00E01B4F" w14:paraId="3B862B4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39CAF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emesis gravidaru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ED7F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65, 3.5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0ECC3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0.99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7C53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4, 3.5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68B2F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09 (-1.45, 1.20)</w:t>
            </w:r>
          </w:p>
        </w:tc>
      </w:tr>
      <w:tr w:rsidR="003159CA" w:rsidRPr="00E01B4F" w14:paraId="146B755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6BB74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aem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20C4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86, 3.9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D25E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0.99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8303C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85, 3.9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4B75F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31 (-1.10, 0.74)</w:t>
            </w:r>
          </w:p>
        </w:tc>
      </w:tr>
      <w:tr w:rsidR="003159CA" w:rsidRPr="00E01B4F" w14:paraId="7F30B035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0EBBB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06B6E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5, 3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63698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E96B0B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75, 3.6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C485C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38 (-0.34, 1.20)</w:t>
            </w:r>
          </w:p>
        </w:tc>
      </w:tr>
      <w:tr w:rsidR="003159CA" w:rsidRPr="00E01B4F" w14:paraId="30ED1146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4E9B4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-eclamps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6490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80, 3.6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C5294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8EB1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80, 3.6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F4D1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0.17 (-0.70, 0.15)</w:t>
            </w:r>
          </w:p>
        </w:tc>
      </w:tr>
      <w:tr w:rsidR="003159CA" w:rsidRPr="00E01B4F" w14:paraId="5B802F9E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BC68D7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Gestational diabet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EB01A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6, 3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682D1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551F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7, 3.4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5941F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31 (-0.36, 1.32)</w:t>
            </w:r>
          </w:p>
        </w:tc>
      </w:tr>
      <w:tr w:rsidR="003159CA" w:rsidRPr="00E01B4F" w14:paraId="654D9920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AFAFBE" w14:textId="77777777" w:rsidR="003159CA" w:rsidRPr="00E01B4F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rescription of psychotropic medications during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5E2B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76665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FD0F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1386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2C6638" w14:paraId="450B1B1C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F850CA" w14:textId="77777777" w:rsidR="003159CA" w:rsidRPr="006414F3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6414F3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SSR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0525E" w14:textId="77777777" w:rsidR="003159CA" w:rsidRPr="006414F3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6414F3">
              <w:rPr>
                <w:sz w:val="20"/>
                <w:szCs w:val="20"/>
              </w:rPr>
              <w:t xml:space="preserve"> 2.45 (1.70, 3.6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492B9" w14:textId="77777777" w:rsidR="003159CA" w:rsidRPr="006414F3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6414F3">
              <w:rPr>
                <w:sz w:val="20"/>
                <w:szCs w:val="20"/>
              </w:rPr>
              <w:t xml:space="preserve"> 1.02 (1.01, 1.0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DB458" w14:textId="77777777" w:rsidR="003159CA" w:rsidRPr="006414F3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6414F3">
              <w:rPr>
                <w:sz w:val="20"/>
                <w:szCs w:val="20"/>
              </w:rPr>
              <w:t xml:space="preserve"> 2.51 (1.72, 3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C9EF6" w14:textId="77777777" w:rsidR="003159CA" w:rsidRPr="006414F3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6414F3">
              <w:rPr>
                <w:sz w:val="20"/>
                <w:szCs w:val="20"/>
              </w:rPr>
              <w:t xml:space="preserve"> 3.73 (</w:t>
            </w:r>
            <w:r>
              <w:rPr>
                <w:sz w:val="20"/>
                <w:szCs w:val="20"/>
              </w:rPr>
              <w:t>-0</w:t>
            </w:r>
            <w:r w:rsidRPr="006414F3">
              <w:rPr>
                <w:sz w:val="20"/>
                <w:szCs w:val="20"/>
              </w:rPr>
              <w:t xml:space="preserve">.02, </w:t>
            </w:r>
            <w:r>
              <w:rPr>
                <w:sz w:val="20"/>
                <w:szCs w:val="20"/>
              </w:rPr>
              <w:t>8</w:t>
            </w:r>
            <w:r w:rsidRPr="006414F3">
              <w:rPr>
                <w:sz w:val="20"/>
                <w:szCs w:val="20"/>
              </w:rPr>
              <w:t>.80)</w:t>
            </w:r>
          </w:p>
        </w:tc>
      </w:tr>
      <w:tr w:rsidR="003159CA" w:rsidRPr="00E01B4F" w14:paraId="63E7EE3F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1BCF8C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Other antidepressant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6078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49 (1.70, 3.6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C6FF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FEBA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9, 3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F99B1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66 (-0.85, 2.41)</w:t>
            </w:r>
          </w:p>
        </w:tc>
      </w:tr>
      <w:tr w:rsidR="003159CA" w:rsidRPr="00E01B4F" w14:paraId="34E62A8D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ABC3A6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tipsychotic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D8C3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5, 3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852A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78724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7, 3.6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84BF0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57 (-0.59, 2.42)</w:t>
            </w:r>
          </w:p>
        </w:tc>
      </w:tr>
      <w:tr w:rsidR="003159CA" w:rsidRPr="00E01B4F" w14:paraId="260B4284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B4081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Benzodiazepines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69A89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7, 3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35569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0563E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1 (1.77, 3.5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94BB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16 (-0.12, 0.76)</w:t>
            </w:r>
          </w:p>
        </w:tc>
      </w:tr>
      <w:tr w:rsidR="003159CA" w:rsidRPr="00E01B4F" w14:paraId="0671F343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385EA" w14:textId="77777777" w:rsidR="003159CA" w:rsidRPr="00E01B4F" w:rsidRDefault="003159CA" w:rsidP="00F74652">
            <w:pPr>
              <w:ind w:left="164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Birth outc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5322F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2F631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B635B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F84AE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3159CA" w:rsidRPr="00E01B4F" w14:paraId="703FF80C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8E01F8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  <w:t>Preterm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E5C83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31 (1.53, 3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FEA21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1.11 (1.06, 1.1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5B3FA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 xml:space="preserve"> 2.56 (1.68, 3.7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65C4D" w14:textId="77777777" w:rsidR="003159CA" w:rsidRPr="00E01B4F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b/>
                <w:bCs/>
                <w:sz w:val="20"/>
                <w:szCs w:val="20"/>
              </w:rPr>
              <w:t>15.91 (9.08, 22.96)</w:t>
            </w:r>
          </w:p>
        </w:tc>
      </w:tr>
      <w:tr w:rsidR="003159CA" w:rsidRPr="00E01B4F" w14:paraId="6A91B62A" w14:textId="77777777" w:rsidTr="00F74652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1BCAC9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proofErr w:type="spellStart"/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Postterm</w:t>
            </w:r>
            <w:proofErr w:type="spellEnd"/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 xml:space="preserve"> birt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F668D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48 (1.75, 3.6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DE76B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1 (1.00, 1.0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3D68E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7, 3.7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AD889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33 (0.57, 2.46)</w:t>
            </w:r>
          </w:p>
        </w:tc>
      </w:tr>
      <w:tr w:rsidR="003159CA" w:rsidRPr="00E01B4F" w14:paraId="099ABF2B" w14:textId="77777777" w:rsidTr="004C732F">
        <w:trPr>
          <w:trHeight w:val="227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66483" w14:textId="77777777" w:rsidR="003159CA" w:rsidRPr="00E01B4F" w:rsidRDefault="003159CA" w:rsidP="00F74652">
            <w:pPr>
              <w:ind w:left="306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Multiple pregna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574AEE13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69, 3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709C2BBC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1.00 (1.00, 1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3246CD86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50 (1.70, 3.5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475BD4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03 (-0.58, 0.49)</w:t>
            </w:r>
          </w:p>
        </w:tc>
      </w:tr>
      <w:tr w:rsidR="003159CA" w:rsidRPr="00E01B4F" w14:paraId="2FB05650" w14:textId="77777777" w:rsidTr="004C732F">
        <w:trPr>
          <w:trHeight w:val="227"/>
          <w:jc w:val="center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47E5C" w14:textId="77777777" w:rsidR="003159CA" w:rsidRPr="00E01B4F" w:rsidRDefault="003159CA" w:rsidP="004C732F">
            <w:pPr>
              <w:ind w:left="177"/>
              <w:jc w:val="left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E01B4F">
              <w:rPr>
                <w:rFonts w:eastAsia="Times New Roman"/>
                <w:color w:val="000000"/>
                <w:sz w:val="20"/>
                <w:szCs w:val="20"/>
                <w:lang w:eastAsia="zh-TW"/>
              </w:rPr>
              <w:t>Any birth defects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1904992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62 (1.88, 3.8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6317B7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0.94 (0.91, 0.97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F91B1BA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 xml:space="preserve"> 2.48 (1.77, 3.69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1C23" w14:textId="77777777" w:rsidR="003159CA" w:rsidRPr="00E01B4F" w:rsidRDefault="003159CA" w:rsidP="00F7465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 w:rsidRPr="00493005">
              <w:rPr>
                <w:sz w:val="20"/>
                <w:szCs w:val="20"/>
              </w:rPr>
              <w:t>-9.98 (-18.95, -5.74)</w:t>
            </w:r>
          </w:p>
        </w:tc>
      </w:tr>
    </w:tbl>
    <w:p w14:paraId="1AEC0E9C" w14:textId="77777777" w:rsidR="003159CA" w:rsidRDefault="003159CA" w:rsidP="003159CA">
      <w:r>
        <w:t>Bold font indicates contributory factors with % eliminated ≥5% with 95% CI not overlapping with null.</w:t>
      </w:r>
    </w:p>
    <w:p w14:paraId="6CF93E73" w14:textId="77777777" w:rsidR="003159CA" w:rsidRDefault="003159CA" w:rsidP="003159CA">
      <w:pPr>
        <w:spacing w:after="160" w:line="259" w:lineRule="auto"/>
        <w:jc w:val="left"/>
      </w:pPr>
      <w:r>
        <w:br w:type="page"/>
      </w:r>
    </w:p>
    <w:p w14:paraId="30DDC26E" w14:textId="7B907273" w:rsidR="003159CA" w:rsidRDefault="003159CA" w:rsidP="00C14158">
      <w:pPr>
        <w:pStyle w:val="Heading1"/>
      </w:pPr>
      <w:r w:rsidRPr="00A176CA">
        <w:lastRenderedPageBreak/>
        <w:t xml:space="preserve">Supplementary Table </w:t>
      </w:r>
      <w:r w:rsidR="00CD307F">
        <w:t>10</w:t>
      </w:r>
      <w:r w:rsidRPr="00A176CA">
        <w:t>. Multivariable decomposition analysis of excess infant mortality risk of IMD Q5 compared with Q1 selecting only one child from each mother</w:t>
      </w:r>
      <w:r>
        <w:t xml:space="preserve"> </w:t>
      </w:r>
    </w:p>
    <w:tbl>
      <w:tblPr>
        <w:tblW w:w="13256" w:type="dxa"/>
        <w:jc w:val="center"/>
        <w:tblLook w:val="04A0" w:firstRow="1" w:lastRow="0" w:firstColumn="1" w:lastColumn="0" w:noHBand="0" w:noVBand="1"/>
      </w:tblPr>
      <w:tblGrid>
        <w:gridCol w:w="3256"/>
        <w:gridCol w:w="2500"/>
        <w:gridCol w:w="2500"/>
        <w:gridCol w:w="2500"/>
        <w:gridCol w:w="2500"/>
      </w:tblGrid>
      <w:tr w:rsidR="003159CA" w:rsidRPr="00F07FD9" w14:paraId="1560AD98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B28" w14:textId="77777777" w:rsidR="003159CA" w:rsidRPr="00F07FD9" w:rsidRDefault="003159CA" w:rsidP="00F74652">
            <w:pPr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16852A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Natural direct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F689C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Natural indirect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D0609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Total 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D472F" w14:textId="77777777" w:rsidR="003159CA" w:rsidRPr="00F07FD9" w:rsidRDefault="003159CA" w:rsidP="00F7465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TW"/>
              </w:rPr>
              <w:t>% eliminated</w:t>
            </w:r>
          </w:p>
        </w:tc>
      </w:tr>
      <w:tr w:rsidR="003159CA" w:rsidRPr="00F07FD9" w14:paraId="34877B33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59B1" w14:textId="77777777" w:rsidR="003159CA" w:rsidRPr="00F07FD9" w:rsidRDefault="003159CA" w:rsidP="00F74652">
            <w:pPr>
              <w:ind w:left="169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 xml:space="preserve">All </w:t>
            </w:r>
            <w:r>
              <w:t xml:space="preserve">contributory </w:t>
            </w: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factors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77AD9AFD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99 (1.41, 2.87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A1FC4E2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27 (1.19, 1.40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0FD0FE60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3 (1.76, 3.74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FBB6E68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>35.41 (26.04, 57.96)</w:t>
            </w:r>
          </w:p>
        </w:tc>
      </w:tr>
      <w:tr w:rsidR="003159CA" w:rsidRPr="00F07FD9" w14:paraId="46905142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3130" w14:textId="77777777" w:rsidR="003159CA" w:rsidRPr="00F07FD9" w:rsidRDefault="003159CA" w:rsidP="00F74652">
            <w:pPr>
              <w:ind w:left="306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D</w:t>
            </w: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epression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0601DA3B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43 (1.66, 3.49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101DAA1B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04 (1.01, 1.07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D1388C7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2 (1.72, 3.63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51731242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5.77 (1.46, 12.71)</w:t>
            </w:r>
          </w:p>
        </w:tc>
      </w:tr>
      <w:tr w:rsidR="003159CA" w:rsidRPr="00F07FD9" w14:paraId="3A0F6F1E" w14:textId="77777777" w:rsidTr="00F74652">
        <w:trPr>
          <w:trHeight w:val="288"/>
          <w:jc w:val="center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1E4E" w14:textId="77777777" w:rsidR="003159CA" w:rsidRPr="00806A83" w:rsidRDefault="003159CA" w:rsidP="00F74652">
            <w:pPr>
              <w:ind w:left="306"/>
              <w:jc w:val="left"/>
            </w:pPr>
            <w:r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 xml:space="preserve">Behaviour-related factors </w:t>
            </w:r>
          </w:p>
        </w:tc>
        <w:tc>
          <w:tcPr>
            <w:tcW w:w="2500" w:type="dxa"/>
            <w:tcBorders>
              <w:left w:val="single" w:sz="4" w:space="0" w:color="auto"/>
              <w:right w:val="nil"/>
            </w:tcBorders>
          </w:tcPr>
          <w:p w14:paraId="32B95B32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19 (1.51, 3.42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0BEC643C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16 (1.06, 1.35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06CE07D3" w14:textId="77777777" w:rsidR="003159CA" w:rsidRPr="00624402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4 (1.75, 4.49)</w:t>
            </w:r>
          </w:p>
        </w:tc>
        <w:tc>
          <w:tcPr>
            <w:tcW w:w="2500" w:type="dxa"/>
            <w:tcBorders>
              <w:left w:val="nil"/>
              <w:right w:val="single" w:sz="4" w:space="0" w:color="auto"/>
            </w:tcBorders>
          </w:tcPr>
          <w:p w14:paraId="290EDBB5" w14:textId="77777777" w:rsidR="003159CA" w:rsidRPr="00624402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>22.44 (8.73, 47.04)</w:t>
            </w:r>
          </w:p>
        </w:tc>
      </w:tr>
      <w:tr w:rsidR="003159CA" w:rsidRPr="00F07FD9" w14:paraId="1907FAC8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ACDC" w14:textId="77777777" w:rsidR="003159CA" w:rsidRPr="00F07FD9" w:rsidRDefault="003159CA" w:rsidP="00F74652">
            <w:pPr>
              <w:ind w:left="447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Maternal age &lt; 20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26164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33 (1.53, 3.7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F21B3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08 (1.02, 1.1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CD135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2 (1.69, 3.9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2976D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>12.61 (3.27, 27.77)</w:t>
            </w:r>
          </w:p>
        </w:tc>
      </w:tr>
      <w:tr w:rsidR="003159CA" w:rsidRPr="00F07FD9" w14:paraId="56562CE7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7763" w14:textId="77777777" w:rsidR="003159CA" w:rsidRPr="00F07FD9" w:rsidRDefault="003159CA" w:rsidP="00F74652">
            <w:pPr>
              <w:ind w:left="447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Smoking during pregnancy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CFBA9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35 (1.51, 3.4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F7569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08 (1.01, 1.3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81003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4 (1.68, 4.2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B3F3F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>11.97 (2.04, 35.95)</w:t>
            </w:r>
          </w:p>
        </w:tc>
      </w:tr>
      <w:tr w:rsidR="003159CA" w:rsidRPr="00F07FD9" w14:paraId="4F225DB6" w14:textId="77777777" w:rsidTr="00F74652">
        <w:trPr>
          <w:trHeight w:val="288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56BAA" w14:textId="77777777" w:rsidR="003159CA" w:rsidRPr="00F07FD9" w:rsidRDefault="003159CA" w:rsidP="00F74652">
            <w:pPr>
              <w:ind w:left="306"/>
              <w:jc w:val="left"/>
              <w:rPr>
                <w:rFonts w:eastAsia="Times New Roman"/>
                <w:color w:val="000000"/>
                <w:sz w:val="22"/>
                <w:szCs w:val="22"/>
                <w:lang w:eastAsia="zh-TW"/>
              </w:rPr>
            </w:pPr>
            <w:r w:rsidRPr="00F07FD9">
              <w:rPr>
                <w:rFonts w:eastAsia="Times New Roman"/>
                <w:color w:val="000000"/>
                <w:sz w:val="22"/>
                <w:szCs w:val="22"/>
                <w:lang w:eastAsia="zh-TW"/>
              </w:rPr>
              <w:t>Preterm birth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00391E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32 (1.61, 3.50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BFE01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1.09 (1.06, 1.14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C387F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 xml:space="preserve"> 2.53 (1.80, 3.85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0023B" w14:textId="77777777" w:rsidR="003159CA" w:rsidRPr="00F07FD9" w:rsidRDefault="003159CA" w:rsidP="00F74652">
            <w:pPr>
              <w:jc w:val="center"/>
              <w:rPr>
                <w:sz w:val="22"/>
                <w:szCs w:val="22"/>
              </w:rPr>
            </w:pPr>
            <w:r w:rsidRPr="00527AFA">
              <w:t>13.73 (9.20, 24.79)</w:t>
            </w:r>
          </w:p>
        </w:tc>
      </w:tr>
    </w:tbl>
    <w:p w14:paraId="7471E582" w14:textId="77777777" w:rsidR="003159CA" w:rsidRDefault="003159CA" w:rsidP="003159CA">
      <w:pPr>
        <w:spacing w:after="160" w:line="259" w:lineRule="auto"/>
        <w:jc w:val="left"/>
      </w:pPr>
    </w:p>
    <w:p w14:paraId="2F19ABB6" w14:textId="77777777" w:rsidR="006874C7" w:rsidRDefault="006874C7"/>
    <w:sectPr w:rsidR="006874C7" w:rsidSect="003159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C1798"/>
    <w:multiLevelType w:val="hybridMultilevel"/>
    <w:tmpl w:val="D02018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D22A37"/>
    <w:multiLevelType w:val="hybridMultilevel"/>
    <w:tmpl w:val="65CE1C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3834AE"/>
    <w:multiLevelType w:val="hybridMultilevel"/>
    <w:tmpl w:val="D3F2A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36D59"/>
    <w:multiLevelType w:val="hybridMultilevel"/>
    <w:tmpl w:val="C77EAF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C2FA3"/>
    <w:multiLevelType w:val="hybridMultilevel"/>
    <w:tmpl w:val="AF68B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A76E3"/>
    <w:multiLevelType w:val="hybridMultilevel"/>
    <w:tmpl w:val="632AD8C4"/>
    <w:lvl w:ilvl="0" w:tplc="FE8CFE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53A68"/>
    <w:multiLevelType w:val="hybridMultilevel"/>
    <w:tmpl w:val="E1CA9E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0E2384"/>
    <w:multiLevelType w:val="hybridMultilevel"/>
    <w:tmpl w:val="6F1A91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7540D7"/>
    <w:multiLevelType w:val="hybridMultilevel"/>
    <w:tmpl w:val="1B8C3330"/>
    <w:lvl w:ilvl="0" w:tplc="A53C6B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750E2"/>
    <w:multiLevelType w:val="hybridMultilevel"/>
    <w:tmpl w:val="8D6021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1E6D20"/>
    <w:multiLevelType w:val="hybridMultilevel"/>
    <w:tmpl w:val="7B9A55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2F15570"/>
    <w:multiLevelType w:val="hybridMultilevel"/>
    <w:tmpl w:val="FA88D0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B73245"/>
    <w:multiLevelType w:val="hybridMultilevel"/>
    <w:tmpl w:val="816EE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837261">
    <w:abstractNumId w:val="5"/>
  </w:num>
  <w:num w:numId="2" w16cid:durableId="1139572511">
    <w:abstractNumId w:val="3"/>
  </w:num>
  <w:num w:numId="3" w16cid:durableId="1408961441">
    <w:abstractNumId w:val="4"/>
  </w:num>
  <w:num w:numId="4" w16cid:durableId="829292768">
    <w:abstractNumId w:val="12"/>
  </w:num>
  <w:num w:numId="5" w16cid:durableId="1328089868">
    <w:abstractNumId w:val="1"/>
  </w:num>
  <w:num w:numId="6" w16cid:durableId="934872338">
    <w:abstractNumId w:val="0"/>
  </w:num>
  <w:num w:numId="7" w16cid:durableId="330135771">
    <w:abstractNumId w:val="9"/>
  </w:num>
  <w:num w:numId="8" w16cid:durableId="1944456299">
    <w:abstractNumId w:val="10"/>
  </w:num>
  <w:num w:numId="9" w16cid:durableId="2111780934">
    <w:abstractNumId w:val="11"/>
  </w:num>
  <w:num w:numId="10" w16cid:durableId="13649843">
    <w:abstractNumId w:val="6"/>
  </w:num>
  <w:num w:numId="11" w16cid:durableId="623200142">
    <w:abstractNumId w:val="7"/>
  </w:num>
  <w:num w:numId="12" w16cid:durableId="311955308">
    <w:abstractNumId w:val="8"/>
  </w:num>
  <w:num w:numId="13" w16cid:durableId="250551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CA"/>
    <w:rsid w:val="000E18C7"/>
    <w:rsid w:val="001531DA"/>
    <w:rsid w:val="001C190D"/>
    <w:rsid w:val="001D3D05"/>
    <w:rsid w:val="0027369D"/>
    <w:rsid w:val="002F5F36"/>
    <w:rsid w:val="002F7F82"/>
    <w:rsid w:val="003159CA"/>
    <w:rsid w:val="00406E68"/>
    <w:rsid w:val="004B1E0D"/>
    <w:rsid w:val="004C732F"/>
    <w:rsid w:val="0054348C"/>
    <w:rsid w:val="00547247"/>
    <w:rsid w:val="0059262C"/>
    <w:rsid w:val="00626811"/>
    <w:rsid w:val="006874C7"/>
    <w:rsid w:val="006B0D82"/>
    <w:rsid w:val="006F57C0"/>
    <w:rsid w:val="007719DF"/>
    <w:rsid w:val="00794CDB"/>
    <w:rsid w:val="008C0491"/>
    <w:rsid w:val="008E1CD4"/>
    <w:rsid w:val="009968F3"/>
    <w:rsid w:val="009E2ABC"/>
    <w:rsid w:val="00A60367"/>
    <w:rsid w:val="00AB37B0"/>
    <w:rsid w:val="00B55E31"/>
    <w:rsid w:val="00BB112D"/>
    <w:rsid w:val="00BB7946"/>
    <w:rsid w:val="00C14158"/>
    <w:rsid w:val="00CA2897"/>
    <w:rsid w:val="00CD307F"/>
    <w:rsid w:val="00D139ED"/>
    <w:rsid w:val="00E45A27"/>
    <w:rsid w:val="00FB1A71"/>
    <w:rsid w:val="00FC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2E91D"/>
  <w15:chartTrackingRefBased/>
  <w15:docId w15:val="{0B2D98E8-ABC2-467A-A0CD-910331B8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9CA"/>
    <w:pPr>
      <w:spacing w:after="0" w:line="240" w:lineRule="auto"/>
      <w:jc w:val="both"/>
    </w:pPr>
    <w:rPr>
      <w:rFonts w:ascii="Arial" w:eastAsiaTheme="minorHAnsi" w:hAnsi="Arial" w:cs="Arial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158"/>
    <w:pPr>
      <w:outlineLvl w:val="0"/>
    </w:pPr>
    <w:rPr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9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9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9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9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158"/>
    <w:rPr>
      <w:rFonts w:ascii="Arial" w:eastAsiaTheme="minorHAnsi" w:hAnsi="Arial" w:cs="Arial"/>
      <w:kern w:val="0"/>
      <w:szCs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15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9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9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59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9CA"/>
    <w:rPr>
      <w:color w:val="605E5C"/>
      <w:shd w:val="clear" w:color="auto" w:fill="E1DFDD"/>
    </w:rPr>
  </w:style>
  <w:style w:type="character" w:customStyle="1" w:styleId="hlfld-fulltext">
    <w:name w:val="hlfld-fulltext"/>
    <w:basedOn w:val="DefaultParagraphFont"/>
    <w:rsid w:val="003159CA"/>
  </w:style>
  <w:style w:type="character" w:styleId="CommentReference">
    <w:name w:val="annotation reference"/>
    <w:basedOn w:val="DefaultParagraphFont"/>
    <w:uiPriority w:val="99"/>
    <w:semiHidden/>
    <w:unhideWhenUsed/>
    <w:rsid w:val="00315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9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9CA"/>
    <w:rPr>
      <w:rFonts w:ascii="Arial" w:eastAsiaTheme="minorHAnsi" w:hAnsi="Arial" w:cs="Arial"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159CA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9CA"/>
    <w:rPr>
      <w:rFonts w:ascii="Arial" w:eastAsiaTheme="minorHAnsi" w:hAnsi="Arial" w:cs="Arial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3159C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59CA"/>
    <w:rPr>
      <w:color w:val="808080"/>
    </w:rPr>
  </w:style>
  <w:style w:type="paragraph" w:styleId="Revision">
    <w:name w:val="Revision"/>
    <w:hidden/>
    <w:uiPriority w:val="99"/>
    <w:semiHidden/>
    <w:rsid w:val="003159C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59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9CA"/>
    <w:rPr>
      <w:rFonts w:ascii="Arial" w:eastAsiaTheme="minorHAnsi" w:hAnsi="Arial" w:cs="Arial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9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9CA"/>
    <w:rPr>
      <w:rFonts w:ascii="Arial" w:eastAsiaTheme="minorHAnsi" w:hAnsi="Arial" w:cs="Arial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159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159C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9CA"/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59CA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59CA"/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15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1</Pages>
  <Words>5696</Words>
  <Characters>32470</Characters>
  <Application>Microsoft Office Word</Application>
  <DocSecurity>0</DocSecurity>
  <Lines>270</Lines>
  <Paragraphs>76</Paragraphs>
  <ScaleCrop>false</ScaleCrop>
  <Company/>
  <LinksUpToDate>false</LinksUpToDate>
  <CharactersWithSpaces>3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33</cp:revision>
  <dcterms:created xsi:type="dcterms:W3CDTF">2024-06-28T10:08:00Z</dcterms:created>
  <dcterms:modified xsi:type="dcterms:W3CDTF">2024-08-16T20:10:00Z</dcterms:modified>
</cp:coreProperties>
</file>